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BF24CB" w:rsidR="00C057D5" w:rsidP="1E36C6BB" w:rsidRDefault="00C057D5" w14:paraId="238A045D" w14:textId="10FDCAC9">
      <w:pPr>
        <w:pStyle w:val="Caption"/>
        <w:keepNext w:val="1"/>
        <w:rPr>
          <w:rFonts w:ascii="Arial" w:hAnsi="Arial" w:cs="Arial"/>
          <w:color w:val="auto"/>
          <w:sz w:val="24"/>
          <w:szCs w:val="24"/>
        </w:rPr>
      </w:pPr>
      <w:bookmarkStart w:name="_Ref137555812" w:id="0"/>
      <w:r w:rsidRPr="1E36C6BB" w:rsidR="00C057D5">
        <w:rPr>
          <w:rFonts w:ascii="Arial" w:hAnsi="Arial" w:cs="Arial"/>
          <w:color w:val="auto"/>
          <w:sz w:val="24"/>
          <w:szCs w:val="24"/>
        </w:rPr>
        <w:t xml:space="preserve">Appendix </w:t>
      </w:r>
      <w:r w:rsidRPr="1E36C6BB">
        <w:rPr>
          <w:rFonts w:ascii="Arial" w:hAnsi="Arial" w:cs="Arial"/>
          <w:sz w:val="24"/>
          <w:szCs w:val="24"/>
        </w:rPr>
        <w:fldChar w:fldCharType="begin"/>
      </w:r>
      <w:r w:rsidRPr="1E36C6BB">
        <w:rPr>
          <w:rFonts w:ascii="Arial" w:hAnsi="Arial" w:cs="Arial"/>
          <w:sz w:val="24"/>
          <w:szCs w:val="24"/>
        </w:rPr>
        <w:instrText xml:space="preserve"> SEQ Appendix \* ARABIC </w:instrText>
      </w:r>
      <w:r w:rsidRPr="1E36C6BB">
        <w:rPr>
          <w:rFonts w:ascii="Arial" w:hAnsi="Arial" w:cs="Arial"/>
          <w:sz w:val="24"/>
          <w:szCs w:val="24"/>
        </w:rPr>
        <w:fldChar w:fldCharType="separate"/>
      </w:r>
      <w:r w:rsidRPr="1E36C6BB" w:rsidR="00C057D5">
        <w:rPr>
          <w:rFonts w:ascii="Arial" w:hAnsi="Arial" w:cs="Arial"/>
          <w:noProof/>
          <w:sz w:val="24"/>
          <w:szCs w:val="24"/>
        </w:rPr>
        <w:t>1</w:t>
      </w:r>
      <w:r w:rsidRPr="1E36C6BB">
        <w:rPr>
          <w:rFonts w:ascii="Arial" w:hAnsi="Arial" w:cs="Arial"/>
          <w:sz w:val="24"/>
          <w:szCs w:val="24"/>
        </w:rPr>
        <w:fldChar w:fldCharType="end"/>
      </w:r>
      <w:bookmarkEnd w:id="0"/>
      <w:r w:rsidRPr="1E36C6BB" w:rsidR="00C057D5">
        <w:rPr>
          <w:rFonts w:ascii="Arial" w:hAnsi="Arial" w:cs="Arial"/>
          <w:color w:val="auto"/>
          <w:sz w:val="24"/>
          <w:szCs w:val="24"/>
        </w:rPr>
        <w:t>: Search Strategy</w:t>
      </w:r>
    </w:p>
    <w:p w:rsidR="00C057D5" w:rsidP="1E36C6BB" w:rsidRDefault="00C057D5" w14:paraId="00D61AA3" w14:textId="77777777">
      <w:pPr>
        <w:rPr>
          <w:b w:val="1"/>
          <w:bCs w:val="1"/>
          <w:color w:val="auto"/>
        </w:rPr>
      </w:pPr>
      <w:r w:rsidRPr="1E36C6BB" w:rsidR="00C057D5">
        <w:rPr>
          <w:b w:val="1"/>
          <w:bCs w:val="1"/>
          <w:color w:val="auto"/>
        </w:rPr>
        <w:t>Embase - 24/02/2023</w:t>
      </w:r>
    </w:p>
    <w:p w:rsidR="00C057D5" w:rsidP="1E36C6BB" w:rsidRDefault="00C057D5" w14:paraId="30C89131" w14:textId="77777777">
      <w:pPr>
        <w:rPr>
          <w:color w:val="auto"/>
        </w:rPr>
      </w:pPr>
      <w:r w:rsidRPr="1E36C6BB" w:rsidR="00C057D5">
        <w:rPr>
          <w:color w:val="auto"/>
        </w:rPr>
        <w:t>1.           exp *poverty/</w:t>
      </w:r>
    </w:p>
    <w:p w:rsidR="00C057D5" w:rsidP="1E36C6BB" w:rsidRDefault="00C057D5" w14:paraId="1976E490" w14:textId="77777777">
      <w:pPr>
        <w:rPr>
          <w:color w:val="auto"/>
        </w:rPr>
      </w:pPr>
      <w:r w:rsidRPr="1E36C6BB" w:rsidR="00C057D5">
        <w:rPr>
          <w:color w:val="auto"/>
        </w:rPr>
        <w:t xml:space="preserve">2.           </w:t>
      </w:r>
      <w:r w:rsidRPr="1E36C6BB" w:rsidR="00C057D5">
        <w:rPr>
          <w:color w:val="auto"/>
        </w:rPr>
        <w:t>poverty.ti</w:t>
      </w:r>
      <w:r w:rsidRPr="1E36C6BB" w:rsidR="00C057D5">
        <w:rPr>
          <w:color w:val="auto"/>
        </w:rPr>
        <w:t>,kw</w:t>
      </w:r>
      <w:r w:rsidRPr="1E36C6BB" w:rsidR="00C057D5">
        <w:rPr>
          <w:color w:val="auto"/>
        </w:rPr>
        <w:t xml:space="preserve">. or </w:t>
      </w:r>
      <w:r w:rsidRPr="1E36C6BB" w:rsidR="00C057D5">
        <w:rPr>
          <w:color w:val="auto"/>
        </w:rPr>
        <w:t>poverty.ab</w:t>
      </w:r>
      <w:r w:rsidRPr="1E36C6BB" w:rsidR="00C057D5">
        <w:rPr>
          <w:color w:val="auto"/>
        </w:rPr>
        <w:t>. /</w:t>
      </w:r>
      <w:r w:rsidRPr="1E36C6BB" w:rsidR="00C057D5">
        <w:rPr>
          <w:color w:val="auto"/>
        </w:rPr>
        <w:t>freq</w:t>
      </w:r>
      <w:r w:rsidRPr="1E36C6BB" w:rsidR="00C057D5">
        <w:rPr>
          <w:color w:val="auto"/>
        </w:rPr>
        <w:t>=3</w:t>
      </w:r>
    </w:p>
    <w:p w:rsidR="00C057D5" w:rsidP="1E36C6BB" w:rsidRDefault="00C057D5" w14:paraId="012B2C8A" w14:textId="77777777">
      <w:pPr>
        <w:rPr>
          <w:color w:val="auto"/>
        </w:rPr>
      </w:pPr>
      <w:r w:rsidRPr="1E36C6BB" w:rsidR="00C057D5">
        <w:rPr>
          <w:color w:val="auto"/>
        </w:rPr>
        <w:t xml:space="preserve">3.           cost* of </w:t>
      </w:r>
      <w:r w:rsidRPr="1E36C6BB" w:rsidR="00C057D5">
        <w:rPr>
          <w:color w:val="auto"/>
        </w:rPr>
        <w:t>living.tw,kw</w:t>
      </w:r>
      <w:r w:rsidRPr="1E36C6BB" w:rsidR="00C057D5">
        <w:rPr>
          <w:color w:val="auto"/>
        </w:rPr>
        <w:t>.</w:t>
      </w:r>
    </w:p>
    <w:p w:rsidR="00C057D5" w:rsidP="1E36C6BB" w:rsidRDefault="00C057D5" w14:paraId="70585926" w14:textId="77777777">
      <w:pPr>
        <w:rPr>
          <w:color w:val="auto"/>
        </w:rPr>
      </w:pPr>
      <w:r w:rsidRPr="1E36C6BB" w:rsidR="00C057D5">
        <w:rPr>
          <w:color w:val="auto"/>
        </w:rPr>
        <w:t>4.           *food insecurity/</w:t>
      </w:r>
    </w:p>
    <w:p w:rsidR="00C057D5" w:rsidP="1E36C6BB" w:rsidRDefault="00C057D5" w14:paraId="0860F30B" w14:textId="77777777">
      <w:pPr>
        <w:rPr>
          <w:color w:val="auto"/>
        </w:rPr>
      </w:pPr>
      <w:r w:rsidRPr="1E36C6BB" w:rsidR="00C057D5">
        <w:rPr>
          <w:color w:val="auto"/>
        </w:rPr>
        <w:t xml:space="preserve">5.           food </w:t>
      </w:r>
      <w:r w:rsidRPr="1E36C6BB" w:rsidR="00C057D5">
        <w:rPr>
          <w:color w:val="auto"/>
        </w:rPr>
        <w:t>insecurity.tw,kw</w:t>
      </w:r>
      <w:r w:rsidRPr="1E36C6BB" w:rsidR="00C057D5">
        <w:rPr>
          <w:color w:val="auto"/>
        </w:rPr>
        <w:t>.</w:t>
      </w:r>
    </w:p>
    <w:p w:rsidR="00C057D5" w:rsidP="1E36C6BB" w:rsidRDefault="00C057D5" w14:paraId="0A58A75E" w14:textId="77777777">
      <w:pPr>
        <w:rPr>
          <w:color w:val="auto"/>
        </w:rPr>
      </w:pPr>
      <w:r w:rsidRPr="1E36C6BB" w:rsidR="00C057D5">
        <w:rPr>
          <w:color w:val="auto"/>
        </w:rPr>
        <w:t xml:space="preserve">6.           food </w:t>
      </w:r>
      <w:r w:rsidRPr="1E36C6BB" w:rsidR="00C057D5">
        <w:rPr>
          <w:color w:val="auto"/>
        </w:rPr>
        <w:t>security.tw,kw</w:t>
      </w:r>
      <w:r w:rsidRPr="1E36C6BB" w:rsidR="00C057D5">
        <w:rPr>
          <w:color w:val="auto"/>
        </w:rPr>
        <w:t>.</w:t>
      </w:r>
    </w:p>
    <w:p w:rsidR="00C057D5" w:rsidP="1E36C6BB" w:rsidRDefault="00C057D5" w14:paraId="061987BC" w14:textId="77777777">
      <w:pPr>
        <w:rPr>
          <w:color w:val="auto"/>
        </w:rPr>
      </w:pPr>
      <w:r w:rsidRPr="1E36C6BB" w:rsidR="00C057D5">
        <w:rPr>
          <w:color w:val="auto"/>
        </w:rPr>
        <w:t xml:space="preserve">7.           food </w:t>
      </w:r>
      <w:r w:rsidRPr="1E36C6BB" w:rsidR="00C057D5">
        <w:rPr>
          <w:color w:val="auto"/>
        </w:rPr>
        <w:t>poverty.tw,kw</w:t>
      </w:r>
      <w:r w:rsidRPr="1E36C6BB" w:rsidR="00C057D5">
        <w:rPr>
          <w:color w:val="auto"/>
        </w:rPr>
        <w:t>.</w:t>
      </w:r>
    </w:p>
    <w:p w:rsidR="00C057D5" w:rsidP="1E36C6BB" w:rsidRDefault="00C057D5" w14:paraId="1C78EED2" w14:textId="77777777">
      <w:pPr>
        <w:rPr>
          <w:color w:val="auto"/>
        </w:rPr>
      </w:pPr>
      <w:r w:rsidRPr="1E36C6BB" w:rsidR="00C057D5">
        <w:rPr>
          <w:color w:val="auto"/>
        </w:rPr>
        <w:t xml:space="preserve">8.           energy </w:t>
      </w:r>
      <w:r w:rsidRPr="1E36C6BB" w:rsidR="00C057D5">
        <w:rPr>
          <w:color w:val="auto"/>
        </w:rPr>
        <w:t>poverty.tw,kw</w:t>
      </w:r>
      <w:r w:rsidRPr="1E36C6BB" w:rsidR="00C057D5">
        <w:rPr>
          <w:color w:val="auto"/>
        </w:rPr>
        <w:t>.</w:t>
      </w:r>
    </w:p>
    <w:p w:rsidR="00C057D5" w:rsidP="1E36C6BB" w:rsidRDefault="00C057D5" w14:paraId="666EB89E" w14:textId="77777777">
      <w:pPr>
        <w:rPr>
          <w:color w:val="auto"/>
        </w:rPr>
      </w:pPr>
      <w:r w:rsidRPr="1E36C6BB" w:rsidR="00C057D5">
        <w:rPr>
          <w:color w:val="auto"/>
        </w:rPr>
        <w:t xml:space="preserve">9.           fuel </w:t>
      </w:r>
      <w:r w:rsidRPr="1E36C6BB" w:rsidR="00C057D5">
        <w:rPr>
          <w:color w:val="auto"/>
        </w:rPr>
        <w:t>poverty.tw,kw</w:t>
      </w:r>
      <w:r w:rsidRPr="1E36C6BB" w:rsidR="00C057D5">
        <w:rPr>
          <w:color w:val="auto"/>
        </w:rPr>
        <w:t>.</w:t>
      </w:r>
    </w:p>
    <w:p w:rsidR="00C057D5" w:rsidP="1E36C6BB" w:rsidRDefault="00C057D5" w14:paraId="40AD666E" w14:textId="77777777">
      <w:pPr>
        <w:rPr>
          <w:color w:val="auto"/>
        </w:rPr>
      </w:pPr>
      <w:r w:rsidRPr="1E36C6BB" w:rsidR="00C057D5">
        <w:rPr>
          <w:color w:val="auto"/>
        </w:rPr>
        <w:t xml:space="preserve">10.         cold </w:t>
      </w:r>
      <w:r w:rsidRPr="1E36C6BB" w:rsidR="00C057D5">
        <w:rPr>
          <w:color w:val="auto"/>
        </w:rPr>
        <w:t>home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573F6C6A" w14:textId="77777777">
      <w:pPr>
        <w:rPr>
          <w:color w:val="auto"/>
        </w:rPr>
      </w:pPr>
      <w:r w:rsidRPr="1E36C6BB" w:rsidR="00C057D5">
        <w:rPr>
          <w:color w:val="auto"/>
        </w:rPr>
        <w:t>11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eating adj3 home*)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372F1246" w14:textId="77777777">
      <w:pPr>
        <w:rPr>
          <w:color w:val="auto"/>
        </w:rPr>
      </w:pPr>
      <w:r w:rsidRPr="1E36C6BB" w:rsidR="00C057D5">
        <w:rPr>
          <w:color w:val="auto"/>
        </w:rPr>
        <w:t>12.         *income/</w:t>
      </w:r>
    </w:p>
    <w:p w:rsidR="00C057D5" w:rsidP="1E36C6BB" w:rsidRDefault="00C057D5" w14:paraId="23DCD342" w14:textId="77777777">
      <w:pPr>
        <w:rPr>
          <w:color w:val="auto"/>
        </w:rPr>
      </w:pPr>
      <w:r w:rsidRPr="1E36C6BB" w:rsidR="00C057D5">
        <w:rPr>
          <w:color w:val="auto"/>
        </w:rPr>
        <w:t>13.         exp *household income/</w:t>
      </w:r>
    </w:p>
    <w:p w:rsidR="00C057D5" w:rsidP="1E36C6BB" w:rsidRDefault="00C057D5" w14:paraId="69A15DEC" w14:textId="77777777">
      <w:pPr>
        <w:rPr>
          <w:color w:val="auto"/>
        </w:rPr>
      </w:pPr>
      <w:r w:rsidRPr="1E36C6BB" w:rsidR="00C057D5">
        <w:rPr>
          <w:color w:val="auto"/>
        </w:rPr>
        <w:t>14.         income security/</w:t>
      </w:r>
    </w:p>
    <w:p w:rsidR="00C057D5" w:rsidP="1E36C6BB" w:rsidRDefault="00C057D5" w14:paraId="6E9D037E" w14:textId="77777777">
      <w:pPr>
        <w:rPr>
          <w:color w:val="auto"/>
        </w:rPr>
      </w:pPr>
      <w:r w:rsidRPr="1E36C6BB" w:rsidR="00C057D5">
        <w:rPr>
          <w:color w:val="auto"/>
        </w:rPr>
        <w:t>15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income adj7 change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189BF409" w14:textId="77777777">
      <w:pPr>
        <w:rPr>
          <w:color w:val="auto"/>
        </w:rPr>
      </w:pPr>
      <w:r w:rsidRPr="1E36C6BB" w:rsidR="00C057D5">
        <w:rPr>
          <w:color w:val="auto"/>
        </w:rPr>
        <w:t>16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income adj3 (fall* or drop* or </w:t>
      </w:r>
      <w:r w:rsidRPr="1E36C6BB" w:rsidR="00C057D5">
        <w:rPr>
          <w:color w:val="auto"/>
        </w:rPr>
        <w:t>decreas</w:t>
      </w:r>
      <w:r w:rsidRPr="1E36C6BB" w:rsidR="00C057D5">
        <w:rPr>
          <w:color w:val="auto"/>
        </w:rPr>
        <w:t xml:space="preserve">* or </w:t>
      </w:r>
      <w:r w:rsidRPr="1E36C6BB" w:rsidR="00C057D5">
        <w:rPr>
          <w:color w:val="auto"/>
        </w:rPr>
        <w:t>los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1EDA91B" w14:textId="77777777">
      <w:pPr>
        <w:rPr>
          <w:color w:val="auto"/>
        </w:rPr>
      </w:pPr>
      <w:r w:rsidRPr="1E36C6BB" w:rsidR="00C057D5">
        <w:rPr>
          <w:color w:val="auto"/>
        </w:rPr>
        <w:t>17.         "cost of living"/</w:t>
      </w:r>
    </w:p>
    <w:p w:rsidR="00C057D5" w:rsidP="1E36C6BB" w:rsidRDefault="00C057D5" w14:paraId="057D2E41" w14:textId="77777777">
      <w:pPr>
        <w:rPr>
          <w:color w:val="auto"/>
        </w:rPr>
      </w:pPr>
      <w:r w:rsidRPr="1E36C6BB" w:rsidR="00C057D5">
        <w:rPr>
          <w:color w:val="auto"/>
        </w:rPr>
        <w:t xml:space="preserve">18.         living </w:t>
      </w:r>
      <w:r w:rsidRPr="1E36C6BB" w:rsidR="00C057D5">
        <w:rPr>
          <w:color w:val="auto"/>
        </w:rPr>
        <w:t>cost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2E6424FE" w14:textId="77777777">
      <w:pPr>
        <w:rPr>
          <w:color w:val="auto"/>
        </w:rPr>
      </w:pPr>
      <w:r w:rsidRPr="1E36C6BB" w:rsidR="00C057D5">
        <w:rPr>
          <w:color w:val="auto"/>
        </w:rPr>
        <w:t>19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usehold* cost* adj3 (</w:t>
      </w:r>
      <w:r w:rsidRPr="1E36C6BB" w:rsidR="00C057D5">
        <w:rPr>
          <w:color w:val="auto"/>
        </w:rPr>
        <w:t>increas</w:t>
      </w:r>
      <w:r w:rsidRPr="1E36C6BB" w:rsidR="00C057D5">
        <w:rPr>
          <w:color w:val="auto"/>
        </w:rPr>
        <w:t xml:space="preserve">* or </w:t>
      </w:r>
      <w:r w:rsidRPr="1E36C6BB" w:rsidR="00C057D5">
        <w:rPr>
          <w:color w:val="auto"/>
        </w:rPr>
        <w:t>ris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52EBF2A6" w14:textId="77777777">
      <w:pPr>
        <w:rPr>
          <w:color w:val="auto"/>
        </w:rPr>
      </w:pPr>
      <w:r w:rsidRPr="1E36C6BB" w:rsidR="00C057D5">
        <w:rPr>
          <w:color w:val="auto"/>
        </w:rPr>
        <w:t xml:space="preserve">20.         financial* </w:t>
      </w:r>
      <w:r w:rsidRPr="1E36C6BB" w:rsidR="00C057D5">
        <w:rPr>
          <w:color w:val="auto"/>
        </w:rPr>
        <w:t>insecur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40C8A3FE" w14:textId="77777777">
      <w:pPr>
        <w:rPr>
          <w:color w:val="auto"/>
        </w:rPr>
      </w:pPr>
      <w:r w:rsidRPr="1E36C6BB" w:rsidR="00C057D5">
        <w:rPr>
          <w:color w:val="auto"/>
        </w:rPr>
        <w:t xml:space="preserve">21.         economic </w:t>
      </w:r>
      <w:r w:rsidRPr="1E36C6BB" w:rsidR="00C057D5">
        <w:rPr>
          <w:color w:val="auto"/>
        </w:rPr>
        <w:t>stress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6C48315F" w14:textId="77777777">
      <w:pPr>
        <w:rPr>
          <w:color w:val="auto"/>
        </w:rPr>
      </w:pPr>
      <w:r w:rsidRPr="1E36C6BB" w:rsidR="00C057D5">
        <w:rPr>
          <w:color w:val="auto"/>
        </w:rPr>
        <w:t xml:space="preserve">22.         economic* </w:t>
      </w:r>
      <w:r w:rsidRPr="1E36C6BB" w:rsidR="00C057D5">
        <w:rPr>
          <w:color w:val="auto"/>
        </w:rPr>
        <w:t>insecur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289AEB25" w14:textId="77777777">
      <w:pPr>
        <w:rPr>
          <w:color w:val="auto"/>
        </w:rPr>
      </w:pPr>
      <w:r w:rsidRPr="1E36C6BB" w:rsidR="00C057D5">
        <w:rPr>
          <w:color w:val="auto"/>
        </w:rPr>
        <w:t>23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(</w:t>
      </w:r>
      <w:r w:rsidRPr="1E36C6BB" w:rsidR="00C057D5">
        <w:rPr>
          <w:color w:val="auto"/>
        </w:rPr>
        <w:t>increas</w:t>
      </w:r>
      <w:r w:rsidRPr="1E36C6BB" w:rsidR="00C057D5">
        <w:rPr>
          <w:color w:val="auto"/>
        </w:rPr>
        <w:t xml:space="preserve">* or rise or rising or rises) and ((cost* or price*) adj3 (energy or food or electric* or </w:t>
      </w:r>
      <w:r w:rsidRPr="1E36C6BB" w:rsidR="00C057D5">
        <w:rPr>
          <w:color w:val="auto"/>
        </w:rPr>
        <w:t>gas or heating or fuel or utilities</w:t>
      </w:r>
      <w:r w:rsidRPr="1E36C6BB" w:rsidR="00C057D5">
        <w:rPr>
          <w:color w:val="auto"/>
        </w:rPr>
        <w:t xml:space="preserve"> or household*)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5A3BB7FE" w14:textId="77777777">
      <w:pPr>
        <w:rPr>
          <w:color w:val="auto"/>
        </w:rPr>
      </w:pPr>
      <w:r w:rsidRPr="1E36C6BB" w:rsidR="00C057D5">
        <w:rPr>
          <w:color w:val="auto"/>
        </w:rPr>
        <w:t>2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inflation adj5 (price* or cost* or energy or food or electric* or </w:t>
      </w:r>
      <w:r w:rsidRPr="1E36C6BB" w:rsidR="00C057D5">
        <w:rPr>
          <w:color w:val="auto"/>
        </w:rPr>
        <w:t>gas or heating or fuel or utilities</w:t>
      </w:r>
      <w:r w:rsidRPr="1E36C6BB" w:rsidR="00C057D5">
        <w:rPr>
          <w:color w:val="auto"/>
        </w:rPr>
        <w:t xml:space="preserve"> or household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400E650A" w14:textId="77777777">
      <w:pPr>
        <w:rPr>
          <w:color w:val="auto"/>
        </w:rPr>
      </w:pPr>
      <w:r w:rsidRPr="1E36C6BB" w:rsidR="00C057D5">
        <w:rPr>
          <w:color w:val="auto"/>
        </w:rPr>
        <w:t>25.         or/1-24</w:t>
      </w:r>
    </w:p>
    <w:p w:rsidR="00C057D5" w:rsidP="1E36C6BB" w:rsidRDefault="00C057D5" w14:paraId="0346FB57" w14:textId="77777777">
      <w:pPr>
        <w:rPr>
          <w:color w:val="auto"/>
        </w:rPr>
      </w:pPr>
      <w:r w:rsidRPr="1E36C6BB" w:rsidR="00C057D5">
        <w:rPr>
          <w:color w:val="auto"/>
        </w:rPr>
        <w:t>26.         exp *health/</w:t>
      </w:r>
    </w:p>
    <w:p w:rsidR="00C057D5" w:rsidP="1E36C6BB" w:rsidRDefault="00C057D5" w14:paraId="5524EFC0" w14:textId="77777777">
      <w:pPr>
        <w:rPr>
          <w:color w:val="auto"/>
        </w:rPr>
      </w:pPr>
      <w:r w:rsidRPr="1E36C6BB" w:rsidR="00C057D5">
        <w:rPr>
          <w:color w:val="auto"/>
        </w:rPr>
        <w:t>27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ealth adj3 impact*)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050E8CF8" w14:textId="77777777">
      <w:pPr>
        <w:rPr>
          <w:color w:val="auto"/>
        </w:rPr>
      </w:pPr>
      <w:r w:rsidRPr="1E36C6BB" w:rsidR="00C057D5">
        <w:rPr>
          <w:color w:val="auto"/>
        </w:rPr>
        <w:t xml:space="preserve">28.         </w:t>
      </w:r>
      <w:r w:rsidRPr="1E36C6BB" w:rsidR="00C057D5">
        <w:rPr>
          <w:color w:val="auto"/>
        </w:rPr>
        <w:t>health.ti</w:t>
      </w:r>
      <w:r w:rsidRPr="1E36C6BB" w:rsidR="00C057D5">
        <w:rPr>
          <w:color w:val="auto"/>
        </w:rPr>
        <w:t>.</w:t>
      </w:r>
    </w:p>
    <w:p w:rsidR="00C057D5" w:rsidP="1E36C6BB" w:rsidRDefault="00C057D5" w14:paraId="1A42C603" w14:textId="77777777">
      <w:pPr>
        <w:rPr>
          <w:color w:val="auto"/>
        </w:rPr>
      </w:pPr>
      <w:r w:rsidRPr="1E36C6BB" w:rsidR="00C057D5">
        <w:rPr>
          <w:color w:val="auto"/>
        </w:rPr>
        <w:t>29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(physical or mental) </w:t>
      </w:r>
      <w:r w:rsidRPr="1E36C6BB" w:rsidR="00C057D5">
        <w:rPr>
          <w:color w:val="auto"/>
        </w:rPr>
        <w:t>adj</w:t>
      </w:r>
      <w:r w:rsidRPr="1E36C6BB" w:rsidR="00C057D5">
        <w:rPr>
          <w:color w:val="auto"/>
        </w:rPr>
        <w:t xml:space="preserve"> health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0EB3123F" w14:textId="77777777">
      <w:pPr>
        <w:rPr>
          <w:color w:val="auto"/>
        </w:rPr>
      </w:pPr>
      <w:r w:rsidRPr="1E36C6BB" w:rsidR="00C057D5">
        <w:rPr>
          <w:color w:val="auto"/>
        </w:rPr>
        <w:t xml:space="preserve">30.         </w:t>
      </w:r>
      <w:r w:rsidRPr="1E36C6BB" w:rsidR="00C057D5">
        <w:rPr>
          <w:color w:val="auto"/>
        </w:rPr>
        <w:t>well?being</w:t>
      </w:r>
      <w:r w:rsidRPr="1E36C6BB" w:rsidR="00C057D5">
        <w:rPr>
          <w:color w:val="auto"/>
        </w:rPr>
        <w:t>.ti,kw</w:t>
      </w:r>
      <w:r w:rsidRPr="1E36C6BB" w:rsidR="00C057D5">
        <w:rPr>
          <w:color w:val="auto"/>
        </w:rPr>
        <w:t>.</w:t>
      </w:r>
    </w:p>
    <w:p w:rsidR="00C057D5" w:rsidP="1E36C6BB" w:rsidRDefault="00C057D5" w14:paraId="06CFB45C" w14:textId="77777777">
      <w:pPr>
        <w:rPr>
          <w:color w:val="auto"/>
        </w:rPr>
      </w:pPr>
      <w:r w:rsidRPr="1E36C6BB" w:rsidR="00C057D5">
        <w:rPr>
          <w:color w:val="auto"/>
        </w:rPr>
        <w:t>31.         exp *mental health/</w:t>
      </w:r>
    </w:p>
    <w:p w:rsidR="00C057D5" w:rsidP="1E36C6BB" w:rsidRDefault="00C057D5" w14:paraId="6946ED1C" w14:textId="77777777">
      <w:pPr>
        <w:rPr>
          <w:color w:val="auto"/>
        </w:rPr>
      </w:pPr>
      <w:r w:rsidRPr="1E36C6BB" w:rsidR="00C057D5">
        <w:rPr>
          <w:color w:val="auto"/>
        </w:rPr>
        <w:t>32.         *hospitalization/</w:t>
      </w:r>
    </w:p>
    <w:p w:rsidR="00C057D5" w:rsidP="1E36C6BB" w:rsidRDefault="00C057D5" w14:paraId="61033425" w14:textId="77777777">
      <w:pPr>
        <w:rPr>
          <w:color w:val="auto"/>
        </w:rPr>
      </w:pPr>
      <w:r w:rsidRPr="1E36C6BB" w:rsidR="00C057D5">
        <w:rPr>
          <w:color w:val="auto"/>
        </w:rPr>
        <w:t>33.         *hospital admission/</w:t>
      </w:r>
    </w:p>
    <w:p w:rsidR="00C057D5" w:rsidP="1E36C6BB" w:rsidRDefault="00C057D5" w14:paraId="52F45BA3" w14:textId="77777777">
      <w:pPr>
        <w:rPr>
          <w:color w:val="auto"/>
        </w:rPr>
      </w:pPr>
      <w:r w:rsidRPr="1E36C6BB" w:rsidR="00C057D5">
        <w:rPr>
          <w:color w:val="auto"/>
        </w:rPr>
        <w:t xml:space="preserve">34.         exp *health care </w:t>
      </w:r>
      <w:r w:rsidRPr="1E36C6BB" w:rsidR="00C057D5">
        <w:rPr>
          <w:color w:val="auto"/>
        </w:rPr>
        <w:t>utilization</w:t>
      </w:r>
      <w:r w:rsidRPr="1E36C6BB" w:rsidR="00C057D5">
        <w:rPr>
          <w:color w:val="auto"/>
        </w:rPr>
        <w:t>/</w:t>
      </w:r>
    </w:p>
    <w:p w:rsidR="00C057D5" w:rsidP="1E36C6BB" w:rsidRDefault="00C057D5" w14:paraId="036C6126" w14:textId="77777777">
      <w:pPr>
        <w:rPr>
          <w:color w:val="auto"/>
        </w:rPr>
      </w:pPr>
      <w:r w:rsidRPr="1E36C6BB" w:rsidR="00C057D5">
        <w:rPr>
          <w:color w:val="auto"/>
        </w:rPr>
        <w:t>35.         exp *health care need/</w:t>
      </w:r>
    </w:p>
    <w:p w:rsidR="00C057D5" w:rsidP="1E36C6BB" w:rsidRDefault="00C057D5" w14:paraId="6FD7959D" w14:textId="77777777">
      <w:pPr>
        <w:rPr>
          <w:color w:val="auto"/>
        </w:rPr>
      </w:pPr>
      <w:r w:rsidRPr="1E36C6BB" w:rsidR="00C057D5">
        <w:rPr>
          <w:color w:val="auto"/>
        </w:rPr>
        <w:t>36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 adj3 admission*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3C93ABAF" w14:textId="77777777">
      <w:pPr>
        <w:rPr>
          <w:color w:val="auto"/>
        </w:rPr>
      </w:pPr>
      <w:r w:rsidRPr="1E36C6BB" w:rsidR="00C057D5">
        <w:rPr>
          <w:color w:val="auto"/>
        </w:rPr>
        <w:t>37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ised or hospitalized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082E37F6" w14:textId="77777777">
      <w:pPr>
        <w:rPr>
          <w:color w:val="auto"/>
        </w:rPr>
      </w:pPr>
      <w:r w:rsidRPr="1E36C6BB" w:rsidR="00C057D5">
        <w:rPr>
          <w:color w:val="auto"/>
        </w:rPr>
        <w:t>38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isation* or hospitalization*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7025949B" w14:textId="77777777">
      <w:pPr>
        <w:rPr>
          <w:color w:val="auto"/>
        </w:rPr>
      </w:pPr>
      <w:r w:rsidRPr="1E36C6BB" w:rsidR="00C057D5">
        <w:rPr>
          <w:color w:val="auto"/>
        </w:rPr>
        <w:t>39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health service* adj3 (impact* or demand* or need* or "use" or usage or </w:t>
      </w:r>
      <w:r w:rsidRPr="1E36C6BB" w:rsidR="00C057D5">
        <w:rPr>
          <w:color w:val="auto"/>
        </w:rPr>
        <w:t>utili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6CC30002" w14:textId="77777777">
      <w:pPr>
        <w:rPr>
          <w:color w:val="auto"/>
        </w:rPr>
      </w:pPr>
      <w:r w:rsidRPr="1E36C6BB" w:rsidR="00C057D5">
        <w:rPr>
          <w:color w:val="auto"/>
        </w:rPr>
        <w:t>40.         exp *chronic disease/</w:t>
      </w:r>
    </w:p>
    <w:p w:rsidR="00C057D5" w:rsidP="1E36C6BB" w:rsidRDefault="00C057D5" w14:paraId="0FE436C1" w14:textId="77777777">
      <w:pPr>
        <w:rPr>
          <w:color w:val="auto"/>
        </w:rPr>
      </w:pPr>
      <w:r w:rsidRPr="1E36C6BB" w:rsidR="00C057D5">
        <w:rPr>
          <w:color w:val="auto"/>
        </w:rPr>
        <w:t>41.         *non communicable disease/</w:t>
      </w:r>
    </w:p>
    <w:p w:rsidR="00C057D5" w:rsidP="1E36C6BB" w:rsidRDefault="00C057D5" w14:paraId="41153E7D" w14:textId="77777777">
      <w:pPr>
        <w:rPr>
          <w:color w:val="auto"/>
        </w:rPr>
      </w:pPr>
      <w:r w:rsidRPr="1E36C6BB" w:rsidR="00C057D5">
        <w:rPr>
          <w:color w:val="auto"/>
        </w:rPr>
        <w:t>42.         long term condition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i</w:t>
      </w:r>
      <w:r w:rsidRPr="1E36C6BB" w:rsidR="00C057D5">
        <w:rPr>
          <w:color w:val="auto"/>
        </w:rPr>
        <w:t>,kw</w:t>
      </w:r>
      <w:r w:rsidRPr="1E36C6BB" w:rsidR="00C057D5">
        <w:rPr>
          <w:color w:val="auto"/>
        </w:rPr>
        <w:t>.</w:t>
      </w:r>
    </w:p>
    <w:p w:rsidR="00C057D5" w:rsidP="1E36C6BB" w:rsidRDefault="00C057D5" w14:paraId="670B19F9" w14:textId="77777777">
      <w:pPr>
        <w:rPr>
          <w:color w:val="auto"/>
        </w:rPr>
      </w:pPr>
      <w:r w:rsidRPr="1E36C6BB" w:rsidR="00C057D5">
        <w:rPr>
          <w:color w:val="auto"/>
        </w:rPr>
        <w:t>43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chronic* adj1 (disease* or ill* or condition*)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2FF05A1F" w14:textId="77777777">
      <w:pPr>
        <w:rPr>
          <w:color w:val="auto"/>
        </w:rPr>
      </w:pPr>
      <w:r w:rsidRPr="1E36C6BB" w:rsidR="00C057D5">
        <w:rPr>
          <w:color w:val="auto"/>
        </w:rPr>
        <w:t>4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fit* adj3 (employ* or work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2BE29FC" w14:textId="77777777">
      <w:pPr>
        <w:rPr>
          <w:color w:val="auto"/>
        </w:rPr>
      </w:pPr>
      <w:r w:rsidRPr="1E36C6BB" w:rsidR="00C057D5">
        <w:rPr>
          <w:color w:val="auto"/>
        </w:rPr>
        <w:t xml:space="preserve">45.         economically </w:t>
      </w:r>
      <w:r w:rsidRPr="1E36C6BB" w:rsidR="00C057D5">
        <w:rPr>
          <w:color w:val="auto"/>
        </w:rPr>
        <w:t>active.tw,kw</w:t>
      </w:r>
      <w:r w:rsidRPr="1E36C6BB" w:rsidR="00C057D5">
        <w:rPr>
          <w:color w:val="auto"/>
        </w:rPr>
        <w:t>.</w:t>
      </w:r>
    </w:p>
    <w:p w:rsidR="00C057D5" w:rsidP="1E36C6BB" w:rsidRDefault="00C057D5" w14:paraId="445D7067" w14:textId="77777777">
      <w:pPr>
        <w:rPr>
          <w:color w:val="auto"/>
        </w:rPr>
      </w:pPr>
      <w:r w:rsidRPr="1E36C6BB" w:rsidR="00C057D5">
        <w:rPr>
          <w:color w:val="auto"/>
        </w:rPr>
        <w:t xml:space="preserve">46.         ability to </w:t>
      </w:r>
      <w:r w:rsidRPr="1E36C6BB" w:rsidR="00C057D5">
        <w:rPr>
          <w:color w:val="auto"/>
        </w:rPr>
        <w:t>work.tw,kw</w:t>
      </w:r>
      <w:r w:rsidRPr="1E36C6BB" w:rsidR="00C057D5">
        <w:rPr>
          <w:color w:val="auto"/>
        </w:rPr>
        <w:t>.</w:t>
      </w:r>
    </w:p>
    <w:p w:rsidR="00C057D5" w:rsidP="1E36C6BB" w:rsidRDefault="00C057D5" w14:paraId="4FAE00AD" w14:textId="77777777">
      <w:pPr>
        <w:rPr>
          <w:color w:val="auto"/>
        </w:rPr>
      </w:pPr>
      <w:r w:rsidRPr="1E36C6BB" w:rsidR="00C057D5">
        <w:rPr>
          <w:color w:val="auto"/>
        </w:rPr>
        <w:t xml:space="preserve">47.         able to </w:t>
      </w:r>
      <w:r w:rsidRPr="1E36C6BB" w:rsidR="00C057D5">
        <w:rPr>
          <w:color w:val="auto"/>
        </w:rPr>
        <w:t>work.tw,kw</w:t>
      </w:r>
      <w:r w:rsidRPr="1E36C6BB" w:rsidR="00C057D5">
        <w:rPr>
          <w:color w:val="auto"/>
        </w:rPr>
        <w:t>.</w:t>
      </w:r>
    </w:p>
    <w:p w:rsidR="00C057D5" w:rsidP="1E36C6BB" w:rsidRDefault="00C057D5" w14:paraId="615CBDD8" w14:textId="77777777">
      <w:pPr>
        <w:rPr>
          <w:color w:val="auto"/>
        </w:rPr>
      </w:pPr>
      <w:r w:rsidRPr="1E36C6BB" w:rsidR="00C057D5">
        <w:rPr>
          <w:color w:val="auto"/>
        </w:rPr>
        <w:t>48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return* adj3 work*)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3DEBEEDF" w14:textId="77777777">
      <w:pPr>
        <w:rPr>
          <w:color w:val="auto"/>
        </w:rPr>
      </w:pPr>
      <w:r w:rsidRPr="1E36C6BB" w:rsidR="00C057D5">
        <w:rPr>
          <w:color w:val="auto"/>
        </w:rPr>
        <w:t>49.         return* to productivity.tw.</w:t>
      </w:r>
    </w:p>
    <w:p w:rsidR="00C057D5" w:rsidP="1E36C6BB" w:rsidRDefault="00C057D5" w14:paraId="1F37ADF7" w14:textId="77777777">
      <w:pPr>
        <w:rPr>
          <w:color w:val="auto"/>
        </w:rPr>
      </w:pPr>
      <w:r w:rsidRPr="1E36C6BB" w:rsidR="00C057D5">
        <w:rPr>
          <w:color w:val="auto"/>
        </w:rPr>
        <w:t>50.         *return to work/</w:t>
      </w:r>
    </w:p>
    <w:p w:rsidR="00C057D5" w:rsidP="1E36C6BB" w:rsidRDefault="00C057D5" w14:paraId="3619A51D" w14:textId="77777777">
      <w:pPr>
        <w:rPr>
          <w:color w:val="auto"/>
        </w:rPr>
      </w:pPr>
      <w:r w:rsidRPr="1E36C6BB" w:rsidR="00C057D5">
        <w:rPr>
          <w:color w:val="auto"/>
        </w:rPr>
        <w:t>51.         *work resumption/</w:t>
      </w:r>
    </w:p>
    <w:p w:rsidR="00C057D5" w:rsidP="1E36C6BB" w:rsidRDefault="00C057D5" w14:paraId="10E00ED9" w14:textId="77777777">
      <w:pPr>
        <w:rPr>
          <w:color w:val="auto"/>
        </w:rPr>
      </w:pPr>
      <w:r w:rsidRPr="1E36C6BB" w:rsidR="00C057D5">
        <w:rPr>
          <w:color w:val="auto"/>
        </w:rPr>
        <w:t>52.         *work capacity/</w:t>
      </w:r>
    </w:p>
    <w:p w:rsidR="00C057D5" w:rsidP="1E36C6BB" w:rsidRDefault="00C057D5" w14:paraId="7EA64EFB" w14:textId="77777777">
      <w:pPr>
        <w:rPr>
          <w:color w:val="auto"/>
        </w:rPr>
      </w:pPr>
      <w:r w:rsidRPr="1E36C6BB" w:rsidR="00C057D5">
        <w:rPr>
          <w:color w:val="auto"/>
        </w:rPr>
        <w:t>53.         *employment status/</w:t>
      </w:r>
    </w:p>
    <w:p w:rsidR="00C057D5" w:rsidP="1E36C6BB" w:rsidRDefault="00C057D5" w14:paraId="4D30DD35" w14:textId="77777777">
      <w:pPr>
        <w:rPr>
          <w:color w:val="auto"/>
        </w:rPr>
      </w:pPr>
      <w:r w:rsidRPr="1E36C6BB" w:rsidR="00C057D5">
        <w:rPr>
          <w:color w:val="auto"/>
        </w:rPr>
        <w:t>54.         *unemployment/</w:t>
      </w:r>
    </w:p>
    <w:p w:rsidR="00C057D5" w:rsidP="1E36C6BB" w:rsidRDefault="00C057D5" w14:paraId="66A314FD" w14:textId="77777777">
      <w:pPr>
        <w:rPr>
          <w:color w:val="auto"/>
        </w:rPr>
      </w:pPr>
      <w:r w:rsidRPr="1E36C6BB" w:rsidR="00C057D5">
        <w:rPr>
          <w:color w:val="auto"/>
        </w:rPr>
        <w:t xml:space="preserve">55.         </w:t>
      </w:r>
      <w:r w:rsidRPr="1E36C6BB" w:rsidR="00C057D5">
        <w:rPr>
          <w:color w:val="auto"/>
        </w:rPr>
        <w:t>mortality.ti</w:t>
      </w:r>
      <w:r w:rsidRPr="1E36C6BB" w:rsidR="00C057D5">
        <w:rPr>
          <w:color w:val="auto"/>
        </w:rPr>
        <w:t>,kw</w:t>
      </w:r>
      <w:r w:rsidRPr="1E36C6BB" w:rsidR="00C057D5">
        <w:rPr>
          <w:color w:val="auto"/>
        </w:rPr>
        <w:t>.</w:t>
      </w:r>
    </w:p>
    <w:p w:rsidR="00C057D5" w:rsidP="1E36C6BB" w:rsidRDefault="00C057D5" w14:paraId="19692CD7" w14:textId="77777777">
      <w:pPr>
        <w:rPr>
          <w:color w:val="auto"/>
        </w:rPr>
      </w:pPr>
      <w:r w:rsidRPr="1E36C6BB" w:rsidR="00C057D5">
        <w:rPr>
          <w:color w:val="auto"/>
        </w:rPr>
        <w:t>56.         exp *mortality/</w:t>
      </w:r>
    </w:p>
    <w:p w:rsidR="00C057D5" w:rsidP="1E36C6BB" w:rsidRDefault="00C057D5" w14:paraId="72EA0267" w14:textId="77777777">
      <w:pPr>
        <w:rPr>
          <w:color w:val="auto"/>
        </w:rPr>
      </w:pPr>
      <w:r w:rsidRPr="1E36C6BB" w:rsidR="00C057D5">
        <w:rPr>
          <w:color w:val="auto"/>
        </w:rPr>
        <w:t>57.         or/26-56</w:t>
      </w:r>
    </w:p>
    <w:p w:rsidR="00C057D5" w:rsidP="1E36C6BB" w:rsidRDefault="00C057D5" w14:paraId="166B2281" w14:textId="77777777">
      <w:pPr>
        <w:rPr>
          <w:color w:val="auto"/>
        </w:rPr>
      </w:pPr>
      <w:r w:rsidRPr="1E36C6BB" w:rsidR="00C057D5">
        <w:rPr>
          <w:color w:val="auto"/>
        </w:rPr>
        <w:t>58.         25 and 57</w:t>
      </w:r>
    </w:p>
    <w:p w:rsidR="00C057D5" w:rsidP="1E36C6BB" w:rsidRDefault="00C057D5" w14:paraId="271776B9" w14:textId="77777777">
      <w:pPr>
        <w:rPr>
          <w:color w:val="auto"/>
        </w:rPr>
      </w:pPr>
      <w:r w:rsidRPr="1E36C6BB" w:rsidR="00C057D5">
        <w:rPr>
          <w:color w:val="auto"/>
        </w:rPr>
        <w:t>59.         limit 58 to (</w:t>
      </w:r>
      <w:r w:rsidRPr="1E36C6BB" w:rsidR="00C057D5">
        <w:rPr>
          <w:color w:val="auto"/>
        </w:rPr>
        <w:t>english</w:t>
      </w:r>
      <w:r w:rsidRPr="1E36C6BB" w:rsidR="00C057D5">
        <w:rPr>
          <w:color w:val="auto"/>
        </w:rPr>
        <w:t xml:space="preserve"> language and </w:t>
      </w:r>
      <w:r w:rsidRPr="1E36C6BB" w:rsidR="00C057D5">
        <w:rPr>
          <w:color w:val="auto"/>
        </w:rPr>
        <w:t>yr</w:t>
      </w:r>
      <w:r w:rsidRPr="1E36C6BB" w:rsidR="00C057D5">
        <w:rPr>
          <w:color w:val="auto"/>
        </w:rPr>
        <w:t>="2000 -Current")</w:t>
      </w:r>
    </w:p>
    <w:p w:rsidR="00C057D5" w:rsidP="1E36C6BB" w:rsidRDefault="00C057D5" w14:paraId="4A32521A" w14:textId="77777777">
      <w:pPr>
        <w:rPr>
          <w:color w:val="auto"/>
        </w:rPr>
      </w:pPr>
      <w:r w:rsidRPr="1E36C6BB" w:rsidR="00C057D5">
        <w:rPr>
          <w:color w:val="auto"/>
        </w:rPr>
        <w:t>60.         limit 59 to "reviews (maximizes specificity)"</w:t>
      </w:r>
    </w:p>
    <w:p w:rsidR="00C057D5" w:rsidP="1E36C6BB" w:rsidRDefault="00C057D5" w14:paraId="07848072" w14:textId="77777777">
      <w:pPr>
        <w:rPr>
          <w:color w:val="auto"/>
        </w:rPr>
      </w:pPr>
      <w:r w:rsidRPr="1E36C6BB" w:rsidR="00C057D5">
        <w:rPr>
          <w:color w:val="auto"/>
        </w:rPr>
        <w:t> </w:t>
      </w:r>
    </w:p>
    <w:p w:rsidR="00C057D5" w:rsidP="1E36C6BB" w:rsidRDefault="00C057D5" w14:paraId="01405675" w14:textId="77777777">
      <w:pPr>
        <w:rPr>
          <w:b w:val="1"/>
          <w:bCs w:val="1"/>
          <w:color w:val="auto"/>
        </w:rPr>
      </w:pPr>
      <w:r w:rsidRPr="1E36C6BB" w:rsidR="00C057D5">
        <w:rPr>
          <w:b w:val="1"/>
          <w:bCs w:val="1"/>
          <w:color w:val="auto"/>
        </w:rPr>
        <w:t>HMIC - 24/02/2023</w:t>
      </w:r>
    </w:p>
    <w:p w:rsidR="00C057D5" w:rsidP="1E36C6BB" w:rsidRDefault="00C057D5" w14:paraId="1C416D18" w14:textId="77777777">
      <w:pPr>
        <w:rPr>
          <w:color w:val="auto"/>
        </w:rPr>
      </w:pPr>
      <w:r w:rsidRPr="1E36C6BB" w:rsidR="00C057D5">
        <w:rPr>
          <w:color w:val="auto"/>
        </w:rPr>
        <w:t>1.           exp poverty/</w:t>
      </w:r>
    </w:p>
    <w:p w:rsidR="00C057D5" w:rsidP="1E36C6BB" w:rsidRDefault="00C057D5" w14:paraId="1502FA1B" w14:textId="77777777">
      <w:pPr>
        <w:rPr>
          <w:color w:val="auto"/>
        </w:rPr>
      </w:pPr>
      <w:r w:rsidRPr="1E36C6BB" w:rsidR="00C057D5">
        <w:rPr>
          <w:color w:val="auto"/>
        </w:rPr>
        <w:t xml:space="preserve">2.           </w:t>
      </w:r>
      <w:r w:rsidRPr="1E36C6BB" w:rsidR="00C057D5">
        <w:rPr>
          <w:color w:val="auto"/>
        </w:rPr>
        <w:t>poverty.ti</w:t>
      </w:r>
      <w:r w:rsidRPr="1E36C6BB" w:rsidR="00C057D5">
        <w:rPr>
          <w:color w:val="auto"/>
        </w:rPr>
        <w:t xml:space="preserve">. or </w:t>
      </w:r>
      <w:r w:rsidRPr="1E36C6BB" w:rsidR="00C057D5">
        <w:rPr>
          <w:color w:val="auto"/>
        </w:rPr>
        <w:t>poverty.ab</w:t>
      </w:r>
      <w:r w:rsidRPr="1E36C6BB" w:rsidR="00C057D5">
        <w:rPr>
          <w:color w:val="auto"/>
        </w:rPr>
        <w:t>. /</w:t>
      </w:r>
      <w:r w:rsidRPr="1E36C6BB" w:rsidR="00C057D5">
        <w:rPr>
          <w:color w:val="auto"/>
        </w:rPr>
        <w:t>freq</w:t>
      </w:r>
      <w:r w:rsidRPr="1E36C6BB" w:rsidR="00C057D5">
        <w:rPr>
          <w:color w:val="auto"/>
        </w:rPr>
        <w:t>=3</w:t>
      </w:r>
    </w:p>
    <w:p w:rsidR="00C057D5" w:rsidP="1E36C6BB" w:rsidRDefault="00C057D5" w14:paraId="2E418842" w14:textId="77777777">
      <w:pPr>
        <w:rPr>
          <w:color w:val="auto"/>
        </w:rPr>
      </w:pPr>
      <w:r w:rsidRPr="1E36C6BB" w:rsidR="00C057D5">
        <w:rPr>
          <w:color w:val="auto"/>
        </w:rPr>
        <w:t>3.           cost* of living.tw.</w:t>
      </w:r>
    </w:p>
    <w:p w:rsidR="00C057D5" w:rsidP="1E36C6BB" w:rsidRDefault="00C057D5" w14:paraId="23150EC7" w14:textId="77777777">
      <w:pPr>
        <w:rPr>
          <w:color w:val="auto"/>
        </w:rPr>
      </w:pPr>
      <w:r w:rsidRPr="1E36C6BB" w:rsidR="00C057D5">
        <w:rPr>
          <w:color w:val="auto"/>
        </w:rPr>
        <w:t>4.           food insecurity.tw.</w:t>
      </w:r>
    </w:p>
    <w:p w:rsidR="00C057D5" w:rsidP="1E36C6BB" w:rsidRDefault="00C057D5" w14:paraId="79E4AC5D" w14:textId="77777777">
      <w:pPr>
        <w:rPr>
          <w:color w:val="auto"/>
        </w:rPr>
      </w:pPr>
      <w:r w:rsidRPr="1E36C6BB" w:rsidR="00C057D5">
        <w:rPr>
          <w:color w:val="auto"/>
        </w:rPr>
        <w:t>5.           food security.tw.</w:t>
      </w:r>
    </w:p>
    <w:p w:rsidR="00C057D5" w:rsidP="1E36C6BB" w:rsidRDefault="00C057D5" w14:paraId="54B55997" w14:textId="77777777">
      <w:pPr>
        <w:rPr>
          <w:color w:val="auto"/>
        </w:rPr>
      </w:pPr>
      <w:r w:rsidRPr="1E36C6BB" w:rsidR="00C057D5">
        <w:rPr>
          <w:color w:val="auto"/>
        </w:rPr>
        <w:t>6.           food poverty.tw.</w:t>
      </w:r>
    </w:p>
    <w:p w:rsidR="00C057D5" w:rsidP="1E36C6BB" w:rsidRDefault="00C057D5" w14:paraId="4C3AEA5E" w14:textId="77777777">
      <w:pPr>
        <w:rPr>
          <w:color w:val="auto"/>
        </w:rPr>
      </w:pPr>
      <w:r w:rsidRPr="1E36C6BB" w:rsidR="00C057D5">
        <w:rPr>
          <w:color w:val="auto"/>
        </w:rPr>
        <w:t>7.           energy poverty.tw.</w:t>
      </w:r>
    </w:p>
    <w:p w:rsidR="00C057D5" w:rsidP="1E36C6BB" w:rsidRDefault="00C057D5" w14:paraId="0B3E034D" w14:textId="77777777">
      <w:pPr>
        <w:rPr>
          <w:color w:val="auto"/>
        </w:rPr>
      </w:pPr>
      <w:r w:rsidRPr="1E36C6BB" w:rsidR="00C057D5">
        <w:rPr>
          <w:color w:val="auto"/>
        </w:rPr>
        <w:t>8.           fuel poverty.tw.</w:t>
      </w:r>
    </w:p>
    <w:p w:rsidR="00C057D5" w:rsidP="1E36C6BB" w:rsidRDefault="00C057D5" w14:paraId="65114AB5" w14:textId="77777777">
      <w:pPr>
        <w:rPr>
          <w:color w:val="auto"/>
        </w:rPr>
      </w:pPr>
      <w:r w:rsidRPr="1E36C6BB" w:rsidR="00C057D5">
        <w:rPr>
          <w:color w:val="auto"/>
        </w:rPr>
        <w:t>9.           cold home*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636BE242" w14:textId="77777777">
      <w:pPr>
        <w:rPr>
          <w:color w:val="auto"/>
        </w:rPr>
      </w:pPr>
      <w:r w:rsidRPr="1E36C6BB" w:rsidR="00C057D5">
        <w:rPr>
          <w:color w:val="auto"/>
        </w:rPr>
        <w:t>10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eating adj3 home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CD3FC62" w14:textId="77777777">
      <w:pPr>
        <w:rPr>
          <w:color w:val="auto"/>
        </w:rPr>
      </w:pPr>
      <w:r w:rsidRPr="1E36C6BB" w:rsidR="00C057D5">
        <w:rPr>
          <w:color w:val="auto"/>
        </w:rPr>
        <w:t>11.         income/</w:t>
      </w:r>
    </w:p>
    <w:p w:rsidR="00C057D5" w:rsidP="1E36C6BB" w:rsidRDefault="00C057D5" w14:paraId="2B85FF7D" w14:textId="77777777">
      <w:pPr>
        <w:rPr>
          <w:color w:val="auto"/>
        </w:rPr>
      </w:pPr>
      <w:r w:rsidRPr="1E36C6BB" w:rsidR="00C057D5">
        <w:rPr>
          <w:color w:val="auto"/>
        </w:rPr>
        <w:t>12.         low income/</w:t>
      </w:r>
    </w:p>
    <w:p w:rsidR="00C057D5" w:rsidP="1E36C6BB" w:rsidRDefault="00C057D5" w14:paraId="4EA7279D" w14:textId="77777777">
      <w:pPr>
        <w:rPr>
          <w:color w:val="auto"/>
        </w:rPr>
      </w:pPr>
      <w:r w:rsidRPr="1E36C6BB" w:rsidR="00C057D5">
        <w:rPr>
          <w:color w:val="auto"/>
        </w:rPr>
        <w:t>13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income adj7 change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7DA79DA1" w14:textId="77777777">
      <w:pPr>
        <w:rPr>
          <w:color w:val="auto"/>
        </w:rPr>
      </w:pPr>
      <w:r w:rsidRPr="1E36C6BB" w:rsidR="00C057D5">
        <w:rPr>
          <w:color w:val="auto"/>
        </w:rPr>
        <w:t>1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income adj3 (fall* or drop* or </w:t>
      </w:r>
      <w:r w:rsidRPr="1E36C6BB" w:rsidR="00C057D5">
        <w:rPr>
          <w:color w:val="auto"/>
        </w:rPr>
        <w:t>decreas</w:t>
      </w:r>
      <w:r w:rsidRPr="1E36C6BB" w:rsidR="00C057D5">
        <w:rPr>
          <w:color w:val="auto"/>
        </w:rPr>
        <w:t xml:space="preserve">* or </w:t>
      </w:r>
      <w:r w:rsidRPr="1E36C6BB" w:rsidR="00C057D5">
        <w:rPr>
          <w:color w:val="auto"/>
        </w:rPr>
        <w:t>los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22572366" w14:textId="77777777">
      <w:pPr>
        <w:rPr>
          <w:color w:val="auto"/>
        </w:rPr>
      </w:pPr>
      <w:r w:rsidRPr="1E36C6BB" w:rsidR="00C057D5">
        <w:rPr>
          <w:color w:val="auto"/>
        </w:rPr>
        <w:t>15.         exp "cost of living"/</w:t>
      </w:r>
    </w:p>
    <w:p w:rsidR="00C057D5" w:rsidP="1E36C6BB" w:rsidRDefault="00C057D5" w14:paraId="03F5C7EA" w14:textId="77777777">
      <w:pPr>
        <w:rPr>
          <w:color w:val="auto"/>
        </w:rPr>
      </w:pPr>
      <w:r w:rsidRPr="1E36C6BB" w:rsidR="00C057D5">
        <w:rPr>
          <w:color w:val="auto"/>
        </w:rPr>
        <w:t>16.         living cost*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070316E8" w14:textId="77777777">
      <w:pPr>
        <w:rPr>
          <w:color w:val="auto"/>
        </w:rPr>
      </w:pPr>
      <w:r w:rsidRPr="1E36C6BB" w:rsidR="00C057D5">
        <w:rPr>
          <w:color w:val="auto"/>
        </w:rPr>
        <w:t>17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usehold* cost* adj3 (</w:t>
      </w:r>
      <w:r w:rsidRPr="1E36C6BB" w:rsidR="00C057D5">
        <w:rPr>
          <w:color w:val="auto"/>
        </w:rPr>
        <w:t>increas</w:t>
      </w:r>
      <w:r w:rsidRPr="1E36C6BB" w:rsidR="00C057D5">
        <w:rPr>
          <w:color w:val="auto"/>
        </w:rPr>
        <w:t xml:space="preserve">* or </w:t>
      </w:r>
      <w:r w:rsidRPr="1E36C6BB" w:rsidR="00C057D5">
        <w:rPr>
          <w:color w:val="auto"/>
        </w:rPr>
        <w:t>ris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1C926CEB" w14:textId="77777777">
      <w:pPr>
        <w:rPr>
          <w:color w:val="auto"/>
        </w:rPr>
      </w:pPr>
      <w:r w:rsidRPr="1E36C6BB" w:rsidR="00C057D5">
        <w:rPr>
          <w:color w:val="auto"/>
        </w:rPr>
        <w:t xml:space="preserve">18.         financial* </w:t>
      </w:r>
      <w:r w:rsidRPr="1E36C6BB" w:rsidR="00C057D5">
        <w:rPr>
          <w:color w:val="auto"/>
        </w:rPr>
        <w:t>insecur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8693469" w14:textId="77777777">
      <w:pPr>
        <w:rPr>
          <w:color w:val="auto"/>
        </w:rPr>
      </w:pPr>
      <w:r w:rsidRPr="1E36C6BB" w:rsidR="00C057D5">
        <w:rPr>
          <w:color w:val="auto"/>
        </w:rPr>
        <w:t>19.         economic stress*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70C6D19" w14:textId="77777777">
      <w:pPr>
        <w:rPr>
          <w:color w:val="auto"/>
        </w:rPr>
      </w:pPr>
      <w:r w:rsidRPr="1E36C6BB" w:rsidR="00C057D5">
        <w:rPr>
          <w:color w:val="auto"/>
        </w:rPr>
        <w:t xml:space="preserve">20.         economic* </w:t>
      </w:r>
      <w:r w:rsidRPr="1E36C6BB" w:rsidR="00C057D5">
        <w:rPr>
          <w:color w:val="auto"/>
        </w:rPr>
        <w:t>insecur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72C22076" w14:textId="77777777">
      <w:pPr>
        <w:rPr>
          <w:color w:val="auto"/>
        </w:rPr>
      </w:pPr>
      <w:r w:rsidRPr="1E36C6BB" w:rsidR="00C057D5">
        <w:rPr>
          <w:color w:val="auto"/>
        </w:rPr>
        <w:t>21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(</w:t>
      </w:r>
      <w:r w:rsidRPr="1E36C6BB" w:rsidR="00C057D5">
        <w:rPr>
          <w:color w:val="auto"/>
        </w:rPr>
        <w:t>increas</w:t>
      </w:r>
      <w:r w:rsidRPr="1E36C6BB" w:rsidR="00C057D5">
        <w:rPr>
          <w:color w:val="auto"/>
        </w:rPr>
        <w:t xml:space="preserve">* or rise or rising or rises) and ((cost* or price*) adj3 (energy or food or electric* or </w:t>
      </w:r>
      <w:r w:rsidRPr="1E36C6BB" w:rsidR="00C057D5">
        <w:rPr>
          <w:color w:val="auto"/>
        </w:rPr>
        <w:t>gas or heating or fuel or utilities</w:t>
      </w:r>
      <w:r w:rsidRPr="1E36C6BB" w:rsidR="00C057D5">
        <w:rPr>
          <w:color w:val="auto"/>
        </w:rPr>
        <w:t xml:space="preserve"> or household*)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1C643A8B" w14:textId="77777777">
      <w:pPr>
        <w:rPr>
          <w:color w:val="auto"/>
        </w:rPr>
      </w:pPr>
      <w:r w:rsidRPr="1E36C6BB" w:rsidR="00C057D5">
        <w:rPr>
          <w:color w:val="auto"/>
        </w:rPr>
        <w:t>22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inflation adj5 (price* or cost* or energy or food or electric* or </w:t>
      </w:r>
      <w:r w:rsidRPr="1E36C6BB" w:rsidR="00C057D5">
        <w:rPr>
          <w:color w:val="auto"/>
        </w:rPr>
        <w:t>gas or heating or fuel or utilities</w:t>
      </w:r>
      <w:r w:rsidRPr="1E36C6BB" w:rsidR="00C057D5">
        <w:rPr>
          <w:color w:val="auto"/>
        </w:rPr>
        <w:t xml:space="preserve"> or household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4C269AB8" w14:textId="77777777">
      <w:pPr>
        <w:rPr>
          <w:color w:val="auto"/>
        </w:rPr>
      </w:pPr>
      <w:r w:rsidRPr="1E36C6BB" w:rsidR="00C057D5">
        <w:rPr>
          <w:color w:val="auto"/>
        </w:rPr>
        <w:t>23.         or/1-21</w:t>
      </w:r>
    </w:p>
    <w:p w:rsidR="00C057D5" w:rsidP="1E36C6BB" w:rsidRDefault="00C057D5" w14:paraId="000A75D7" w14:textId="77777777">
      <w:pPr>
        <w:rPr>
          <w:color w:val="auto"/>
        </w:rPr>
      </w:pPr>
      <w:r w:rsidRPr="1E36C6BB" w:rsidR="00C057D5">
        <w:rPr>
          <w:color w:val="auto"/>
        </w:rPr>
        <w:t>24.         exp Health/</w:t>
      </w:r>
    </w:p>
    <w:p w:rsidR="00C057D5" w:rsidP="1E36C6BB" w:rsidRDefault="00C057D5" w14:paraId="2C576949" w14:textId="77777777">
      <w:pPr>
        <w:rPr>
          <w:color w:val="auto"/>
        </w:rPr>
      </w:pPr>
      <w:r w:rsidRPr="1E36C6BB" w:rsidR="00C057D5">
        <w:rPr>
          <w:color w:val="auto"/>
        </w:rPr>
        <w:t>25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ealth adj3 impact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06EE77E" w14:textId="77777777">
      <w:pPr>
        <w:rPr>
          <w:color w:val="auto"/>
        </w:rPr>
      </w:pPr>
      <w:r w:rsidRPr="1E36C6BB" w:rsidR="00C057D5">
        <w:rPr>
          <w:color w:val="auto"/>
        </w:rPr>
        <w:t>26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(physical or mental) </w:t>
      </w:r>
      <w:r w:rsidRPr="1E36C6BB" w:rsidR="00C057D5">
        <w:rPr>
          <w:color w:val="auto"/>
        </w:rPr>
        <w:t>adj</w:t>
      </w:r>
      <w:r w:rsidRPr="1E36C6BB" w:rsidR="00C057D5">
        <w:rPr>
          <w:color w:val="auto"/>
        </w:rPr>
        <w:t xml:space="preserve"> health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29B3A950" w14:textId="77777777">
      <w:pPr>
        <w:rPr>
          <w:color w:val="auto"/>
        </w:rPr>
      </w:pPr>
      <w:r w:rsidRPr="1E36C6BB" w:rsidR="00C057D5">
        <w:rPr>
          <w:color w:val="auto"/>
        </w:rPr>
        <w:t>27.         well?being.tw.</w:t>
      </w:r>
    </w:p>
    <w:p w:rsidR="00C057D5" w:rsidP="1E36C6BB" w:rsidRDefault="00C057D5" w14:paraId="6C73220D" w14:textId="77777777">
      <w:pPr>
        <w:rPr>
          <w:color w:val="auto"/>
        </w:rPr>
      </w:pPr>
      <w:r w:rsidRPr="1E36C6BB" w:rsidR="00C057D5">
        <w:rPr>
          <w:color w:val="auto"/>
        </w:rPr>
        <w:t>28.         mental health/</w:t>
      </w:r>
    </w:p>
    <w:p w:rsidR="00C057D5" w:rsidP="1E36C6BB" w:rsidRDefault="00C057D5" w14:paraId="17EE2B36" w14:textId="77777777">
      <w:pPr>
        <w:rPr>
          <w:color w:val="auto"/>
        </w:rPr>
      </w:pPr>
      <w:r w:rsidRPr="1E36C6BB" w:rsidR="00C057D5">
        <w:rPr>
          <w:color w:val="auto"/>
        </w:rPr>
        <w:t>29.         exp hospitalisation/</w:t>
      </w:r>
    </w:p>
    <w:p w:rsidR="00C057D5" w:rsidP="1E36C6BB" w:rsidRDefault="00C057D5" w14:paraId="26FC6C0B" w14:textId="77777777">
      <w:pPr>
        <w:rPr>
          <w:color w:val="auto"/>
        </w:rPr>
      </w:pPr>
      <w:r w:rsidRPr="1E36C6BB" w:rsidR="00C057D5">
        <w:rPr>
          <w:color w:val="auto"/>
        </w:rPr>
        <w:t>30.         health demands/</w:t>
      </w:r>
    </w:p>
    <w:p w:rsidR="00C057D5" w:rsidP="1E36C6BB" w:rsidRDefault="00C057D5" w14:paraId="3CC9A907" w14:textId="77777777">
      <w:pPr>
        <w:rPr>
          <w:color w:val="auto"/>
        </w:rPr>
      </w:pPr>
      <w:r w:rsidRPr="1E36C6BB" w:rsidR="00C057D5">
        <w:rPr>
          <w:color w:val="auto"/>
        </w:rPr>
        <w:t>31.         health service provision/</w:t>
      </w:r>
    </w:p>
    <w:p w:rsidR="00C057D5" w:rsidP="1E36C6BB" w:rsidRDefault="00C057D5" w14:paraId="1F6652E1" w14:textId="77777777">
      <w:pPr>
        <w:rPr>
          <w:color w:val="auto"/>
        </w:rPr>
      </w:pPr>
      <w:r w:rsidRPr="1E36C6BB" w:rsidR="00C057D5">
        <w:rPr>
          <w:color w:val="auto"/>
        </w:rPr>
        <w:t>32.         service demand/</w:t>
      </w:r>
    </w:p>
    <w:p w:rsidR="00C057D5" w:rsidP="1E36C6BB" w:rsidRDefault="00C057D5" w14:paraId="33863358" w14:textId="77777777">
      <w:pPr>
        <w:rPr>
          <w:color w:val="auto"/>
        </w:rPr>
      </w:pPr>
      <w:r w:rsidRPr="1E36C6BB" w:rsidR="00C057D5">
        <w:rPr>
          <w:color w:val="auto"/>
        </w:rPr>
        <w:t>33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 adj3 admission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E6C73E3" w14:textId="77777777">
      <w:pPr>
        <w:rPr>
          <w:color w:val="auto"/>
        </w:rPr>
      </w:pPr>
      <w:r w:rsidRPr="1E36C6BB" w:rsidR="00C057D5">
        <w:rPr>
          <w:color w:val="auto"/>
        </w:rPr>
        <w:t>3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ised or hospitalized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61A698CA" w14:textId="77777777">
      <w:pPr>
        <w:rPr>
          <w:color w:val="auto"/>
        </w:rPr>
      </w:pPr>
      <w:r w:rsidRPr="1E36C6BB" w:rsidR="00C057D5">
        <w:rPr>
          <w:color w:val="auto"/>
        </w:rPr>
        <w:t>35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isation* or hospitalization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4F40689B" w14:textId="77777777">
      <w:pPr>
        <w:rPr>
          <w:color w:val="auto"/>
        </w:rPr>
      </w:pPr>
      <w:r w:rsidRPr="1E36C6BB" w:rsidR="00C057D5">
        <w:rPr>
          <w:color w:val="auto"/>
        </w:rPr>
        <w:t>36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health service* adj3 (impact* or demand* or need* or "use" or usage or </w:t>
      </w:r>
      <w:r w:rsidRPr="1E36C6BB" w:rsidR="00C057D5">
        <w:rPr>
          <w:color w:val="auto"/>
        </w:rPr>
        <w:t>utili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i</w:t>
      </w:r>
      <w:r w:rsidRPr="1E36C6BB" w:rsidR="00C057D5">
        <w:rPr>
          <w:color w:val="auto"/>
        </w:rPr>
        <w:t>.</w:t>
      </w:r>
    </w:p>
    <w:p w:rsidR="00C057D5" w:rsidP="1E36C6BB" w:rsidRDefault="00C057D5" w14:paraId="74F9D95F" w14:textId="77777777">
      <w:pPr>
        <w:rPr>
          <w:color w:val="auto"/>
        </w:rPr>
      </w:pPr>
      <w:r w:rsidRPr="1E36C6BB" w:rsidR="00C057D5">
        <w:rPr>
          <w:color w:val="auto"/>
        </w:rPr>
        <w:t>37.         chronic disease/</w:t>
      </w:r>
    </w:p>
    <w:p w:rsidR="00C057D5" w:rsidP="1E36C6BB" w:rsidRDefault="00C057D5" w14:paraId="30151443" w14:textId="77777777">
      <w:pPr>
        <w:rPr>
          <w:color w:val="auto"/>
        </w:rPr>
      </w:pPr>
      <w:r w:rsidRPr="1E36C6BB" w:rsidR="00C057D5">
        <w:rPr>
          <w:color w:val="auto"/>
        </w:rPr>
        <w:t>38.         non communicable diseases/</w:t>
      </w:r>
    </w:p>
    <w:p w:rsidR="00C057D5" w:rsidP="1E36C6BB" w:rsidRDefault="00C057D5" w14:paraId="33B726D5" w14:textId="77777777">
      <w:pPr>
        <w:rPr>
          <w:color w:val="auto"/>
        </w:rPr>
      </w:pPr>
      <w:r w:rsidRPr="1E36C6BB" w:rsidR="00C057D5">
        <w:rPr>
          <w:color w:val="auto"/>
        </w:rPr>
        <w:t>39.         long term condition*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145980B7" w14:textId="77777777">
      <w:pPr>
        <w:rPr>
          <w:color w:val="auto"/>
        </w:rPr>
      </w:pPr>
      <w:r w:rsidRPr="1E36C6BB" w:rsidR="00C057D5">
        <w:rPr>
          <w:color w:val="auto"/>
        </w:rPr>
        <w:t>40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chronic* adj1 (disease* or ill* or condition*)).</w:t>
      </w:r>
      <w:r w:rsidRPr="1E36C6BB" w:rsidR="00C057D5">
        <w:rPr>
          <w:color w:val="auto"/>
        </w:rPr>
        <w:t>ti</w:t>
      </w:r>
      <w:r w:rsidRPr="1E36C6BB" w:rsidR="00C057D5">
        <w:rPr>
          <w:color w:val="auto"/>
        </w:rPr>
        <w:t>. or (chronic* adj1 (disease* or ill* or condition*)</w:t>
      </w:r>
      <w:r w:rsidRPr="1E36C6BB" w:rsidR="00C057D5">
        <w:rPr>
          <w:color w:val="auto"/>
        </w:rPr>
        <w:t>).ab.</w:t>
      </w:r>
      <w:r w:rsidRPr="1E36C6BB" w:rsidR="00C057D5">
        <w:rPr>
          <w:color w:val="auto"/>
        </w:rPr>
        <w:t xml:space="preserve"> /</w:t>
      </w:r>
      <w:r w:rsidRPr="1E36C6BB" w:rsidR="00C057D5">
        <w:rPr>
          <w:color w:val="auto"/>
        </w:rPr>
        <w:t>freq</w:t>
      </w:r>
      <w:r w:rsidRPr="1E36C6BB" w:rsidR="00C057D5">
        <w:rPr>
          <w:color w:val="auto"/>
        </w:rPr>
        <w:t>=3</w:t>
      </w:r>
    </w:p>
    <w:p w:rsidR="00C057D5" w:rsidP="1E36C6BB" w:rsidRDefault="00C057D5" w14:paraId="48AB9CF5" w14:textId="77777777">
      <w:pPr>
        <w:rPr>
          <w:color w:val="auto"/>
        </w:rPr>
      </w:pPr>
      <w:r w:rsidRPr="1E36C6BB" w:rsidR="00C057D5">
        <w:rPr>
          <w:color w:val="auto"/>
        </w:rPr>
        <w:t>41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fit* adj3 (employ* or work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7AB150D8" w14:textId="77777777">
      <w:pPr>
        <w:rPr>
          <w:color w:val="auto"/>
        </w:rPr>
      </w:pPr>
      <w:r w:rsidRPr="1E36C6BB" w:rsidR="00C057D5">
        <w:rPr>
          <w:color w:val="auto"/>
        </w:rPr>
        <w:t>42.         economically active.tw.</w:t>
      </w:r>
    </w:p>
    <w:p w:rsidR="00C057D5" w:rsidP="1E36C6BB" w:rsidRDefault="00C057D5" w14:paraId="7F77799B" w14:textId="77777777">
      <w:pPr>
        <w:rPr>
          <w:color w:val="auto"/>
        </w:rPr>
      </w:pPr>
      <w:r w:rsidRPr="1E36C6BB" w:rsidR="00C057D5">
        <w:rPr>
          <w:color w:val="auto"/>
        </w:rPr>
        <w:t>43.         ability to work.tw.</w:t>
      </w:r>
    </w:p>
    <w:p w:rsidR="00C057D5" w:rsidP="1E36C6BB" w:rsidRDefault="00C057D5" w14:paraId="25813B5A" w14:textId="77777777">
      <w:pPr>
        <w:rPr>
          <w:color w:val="auto"/>
        </w:rPr>
      </w:pPr>
      <w:r w:rsidRPr="1E36C6BB" w:rsidR="00C057D5">
        <w:rPr>
          <w:color w:val="auto"/>
        </w:rPr>
        <w:t>44.         able to work.tw.</w:t>
      </w:r>
    </w:p>
    <w:p w:rsidR="00C057D5" w:rsidP="1E36C6BB" w:rsidRDefault="00C057D5" w14:paraId="69CEB1E7" w14:textId="77777777">
      <w:pPr>
        <w:rPr>
          <w:color w:val="auto"/>
        </w:rPr>
      </w:pPr>
      <w:r w:rsidRPr="1E36C6BB" w:rsidR="00C057D5">
        <w:rPr>
          <w:color w:val="auto"/>
        </w:rPr>
        <w:t>45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return* adj3 work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398BCC53" w14:textId="77777777">
      <w:pPr>
        <w:rPr>
          <w:color w:val="auto"/>
        </w:rPr>
      </w:pPr>
      <w:r w:rsidRPr="1E36C6BB" w:rsidR="00C057D5">
        <w:rPr>
          <w:color w:val="auto"/>
        </w:rPr>
        <w:t>46.         return* to productivity.tw.</w:t>
      </w:r>
    </w:p>
    <w:p w:rsidR="00C057D5" w:rsidP="1E36C6BB" w:rsidRDefault="00C057D5" w14:paraId="432A6B16" w14:textId="77777777">
      <w:pPr>
        <w:rPr>
          <w:color w:val="auto"/>
        </w:rPr>
      </w:pPr>
      <w:r w:rsidRPr="1E36C6BB" w:rsidR="00C057D5">
        <w:rPr>
          <w:color w:val="auto"/>
        </w:rPr>
        <w:t>47.         re employment/</w:t>
      </w:r>
    </w:p>
    <w:p w:rsidR="00C057D5" w:rsidP="1E36C6BB" w:rsidRDefault="00C057D5" w14:paraId="4D5B0A27" w14:textId="77777777">
      <w:pPr>
        <w:rPr>
          <w:color w:val="auto"/>
        </w:rPr>
      </w:pPr>
      <w:r w:rsidRPr="1E36C6BB" w:rsidR="00C057D5">
        <w:rPr>
          <w:color w:val="auto"/>
        </w:rPr>
        <w:t>48.         employment/</w:t>
      </w:r>
    </w:p>
    <w:p w:rsidR="00C057D5" w:rsidP="1E36C6BB" w:rsidRDefault="00C057D5" w14:paraId="38A147DF" w14:textId="77777777">
      <w:pPr>
        <w:rPr>
          <w:color w:val="auto"/>
        </w:rPr>
      </w:pPr>
      <w:r w:rsidRPr="1E36C6BB" w:rsidR="00C057D5">
        <w:rPr>
          <w:color w:val="auto"/>
        </w:rPr>
        <w:t>49.         exp unemployment/</w:t>
      </w:r>
    </w:p>
    <w:p w:rsidR="00C057D5" w:rsidP="1E36C6BB" w:rsidRDefault="00C057D5" w14:paraId="1E4EF75A" w14:textId="77777777">
      <w:pPr>
        <w:rPr>
          <w:color w:val="auto"/>
        </w:rPr>
      </w:pPr>
      <w:r w:rsidRPr="1E36C6BB" w:rsidR="00C057D5">
        <w:rPr>
          <w:color w:val="auto"/>
        </w:rPr>
        <w:t xml:space="preserve">50.         </w:t>
      </w:r>
      <w:r w:rsidRPr="1E36C6BB" w:rsidR="00C057D5">
        <w:rPr>
          <w:color w:val="auto"/>
        </w:rPr>
        <w:t>mortality.ti</w:t>
      </w:r>
      <w:r w:rsidRPr="1E36C6BB" w:rsidR="00C057D5">
        <w:rPr>
          <w:color w:val="auto"/>
        </w:rPr>
        <w:t>.</w:t>
      </w:r>
    </w:p>
    <w:p w:rsidR="00C057D5" w:rsidP="1E36C6BB" w:rsidRDefault="00C057D5" w14:paraId="5673FA28" w14:textId="77777777">
      <w:pPr>
        <w:rPr>
          <w:color w:val="auto"/>
        </w:rPr>
      </w:pPr>
      <w:r w:rsidRPr="1E36C6BB" w:rsidR="00C057D5">
        <w:rPr>
          <w:color w:val="auto"/>
        </w:rPr>
        <w:t>51.         exp mortality/</w:t>
      </w:r>
    </w:p>
    <w:p w:rsidR="00C057D5" w:rsidP="1E36C6BB" w:rsidRDefault="00C057D5" w14:paraId="3A50AECB" w14:textId="77777777">
      <w:pPr>
        <w:rPr>
          <w:color w:val="auto"/>
        </w:rPr>
      </w:pPr>
      <w:r w:rsidRPr="1E36C6BB" w:rsidR="00C057D5">
        <w:rPr>
          <w:color w:val="auto"/>
        </w:rPr>
        <w:t>52.         or/24-51</w:t>
      </w:r>
    </w:p>
    <w:p w:rsidR="00C057D5" w:rsidP="1E36C6BB" w:rsidRDefault="00C057D5" w14:paraId="444E688E" w14:textId="77777777">
      <w:pPr>
        <w:rPr>
          <w:color w:val="auto"/>
        </w:rPr>
      </w:pPr>
      <w:r w:rsidRPr="1E36C6BB" w:rsidR="00C057D5">
        <w:rPr>
          <w:color w:val="auto"/>
        </w:rPr>
        <w:t>53.         23 and 52</w:t>
      </w:r>
    </w:p>
    <w:p w:rsidR="00C057D5" w:rsidP="1E36C6BB" w:rsidRDefault="00C057D5" w14:paraId="0F0DDC04" w14:textId="77777777">
      <w:pPr>
        <w:rPr>
          <w:color w:val="auto"/>
        </w:rPr>
      </w:pPr>
      <w:r w:rsidRPr="1E36C6BB" w:rsidR="00C057D5">
        <w:rPr>
          <w:color w:val="auto"/>
        </w:rPr>
        <w:t xml:space="preserve">54.         limit 53 to </w:t>
      </w:r>
      <w:r w:rsidRPr="1E36C6BB" w:rsidR="00C057D5">
        <w:rPr>
          <w:color w:val="auto"/>
        </w:rPr>
        <w:t>yr</w:t>
      </w:r>
      <w:r w:rsidRPr="1E36C6BB" w:rsidR="00C057D5">
        <w:rPr>
          <w:color w:val="auto"/>
        </w:rPr>
        <w:t>="2000 -Current"</w:t>
      </w:r>
    </w:p>
    <w:p w:rsidR="00C057D5" w:rsidP="1E36C6BB" w:rsidRDefault="00C057D5" w14:paraId="21BE436C" w14:textId="77777777">
      <w:pPr>
        <w:rPr>
          <w:color w:val="auto"/>
        </w:rPr>
      </w:pPr>
      <w:r w:rsidRPr="1E36C6BB" w:rsidR="00C057D5">
        <w:rPr>
          <w:color w:val="auto"/>
        </w:rPr>
        <w:t>55.         limit 54 to article</w:t>
      </w:r>
    </w:p>
    <w:p w:rsidR="00C057D5" w:rsidP="1E36C6BB" w:rsidRDefault="00C057D5" w14:paraId="1B2D4208" w14:textId="77777777">
      <w:pPr>
        <w:rPr>
          <w:color w:val="auto"/>
        </w:rPr>
      </w:pPr>
      <w:r w:rsidRPr="1E36C6BB" w:rsidR="00C057D5">
        <w:rPr>
          <w:color w:val="auto"/>
        </w:rPr>
        <w:t> </w:t>
      </w:r>
    </w:p>
    <w:p w:rsidR="00C057D5" w:rsidP="1E36C6BB" w:rsidRDefault="00C057D5" w14:paraId="324ADE6F" w14:textId="77777777">
      <w:pPr>
        <w:rPr>
          <w:b w:val="1"/>
          <w:bCs w:val="1"/>
          <w:color w:val="auto"/>
        </w:rPr>
      </w:pPr>
      <w:r w:rsidRPr="1E36C6BB" w:rsidR="00C057D5">
        <w:rPr>
          <w:b w:val="1"/>
          <w:bCs w:val="1"/>
          <w:color w:val="auto"/>
        </w:rPr>
        <w:t>Medline - 24/02/2023</w:t>
      </w:r>
    </w:p>
    <w:p w:rsidR="00C057D5" w:rsidP="1E36C6BB" w:rsidRDefault="00C057D5" w14:paraId="7D4424A2" w14:textId="77777777">
      <w:pPr>
        <w:rPr>
          <w:color w:val="auto"/>
        </w:rPr>
      </w:pPr>
      <w:r w:rsidRPr="1E36C6BB" w:rsidR="00C057D5">
        <w:rPr>
          <w:color w:val="auto"/>
        </w:rPr>
        <w:t>1.           exp *Poverty/</w:t>
      </w:r>
    </w:p>
    <w:p w:rsidR="00C057D5" w:rsidP="1E36C6BB" w:rsidRDefault="00C057D5" w14:paraId="3A3E52AA" w14:textId="77777777">
      <w:pPr>
        <w:rPr>
          <w:color w:val="auto"/>
        </w:rPr>
      </w:pPr>
      <w:r w:rsidRPr="1E36C6BB" w:rsidR="00C057D5">
        <w:rPr>
          <w:color w:val="auto"/>
        </w:rPr>
        <w:t xml:space="preserve">2.           </w:t>
      </w:r>
      <w:r w:rsidRPr="1E36C6BB" w:rsidR="00C057D5">
        <w:rPr>
          <w:color w:val="auto"/>
        </w:rPr>
        <w:t>poverty.ti</w:t>
      </w:r>
      <w:r w:rsidRPr="1E36C6BB" w:rsidR="00C057D5">
        <w:rPr>
          <w:color w:val="auto"/>
        </w:rPr>
        <w:t>,kw</w:t>
      </w:r>
      <w:r w:rsidRPr="1E36C6BB" w:rsidR="00C057D5">
        <w:rPr>
          <w:color w:val="auto"/>
        </w:rPr>
        <w:t xml:space="preserve">. or </w:t>
      </w:r>
      <w:r w:rsidRPr="1E36C6BB" w:rsidR="00C057D5">
        <w:rPr>
          <w:color w:val="auto"/>
        </w:rPr>
        <w:t>poverty.ab</w:t>
      </w:r>
      <w:r w:rsidRPr="1E36C6BB" w:rsidR="00C057D5">
        <w:rPr>
          <w:color w:val="auto"/>
        </w:rPr>
        <w:t>. /</w:t>
      </w:r>
      <w:r w:rsidRPr="1E36C6BB" w:rsidR="00C057D5">
        <w:rPr>
          <w:color w:val="auto"/>
        </w:rPr>
        <w:t>freq</w:t>
      </w:r>
      <w:r w:rsidRPr="1E36C6BB" w:rsidR="00C057D5">
        <w:rPr>
          <w:color w:val="auto"/>
        </w:rPr>
        <w:t>=3</w:t>
      </w:r>
    </w:p>
    <w:p w:rsidR="00C057D5" w:rsidP="1E36C6BB" w:rsidRDefault="00C057D5" w14:paraId="03F60852" w14:textId="77777777">
      <w:pPr>
        <w:rPr>
          <w:color w:val="auto"/>
        </w:rPr>
      </w:pPr>
      <w:r w:rsidRPr="1E36C6BB" w:rsidR="00C057D5">
        <w:rPr>
          <w:color w:val="auto"/>
        </w:rPr>
        <w:t xml:space="preserve">3.           cost* of </w:t>
      </w:r>
      <w:r w:rsidRPr="1E36C6BB" w:rsidR="00C057D5">
        <w:rPr>
          <w:color w:val="auto"/>
        </w:rPr>
        <w:t>living.tw,kw</w:t>
      </w:r>
      <w:r w:rsidRPr="1E36C6BB" w:rsidR="00C057D5">
        <w:rPr>
          <w:color w:val="auto"/>
        </w:rPr>
        <w:t>.</w:t>
      </w:r>
    </w:p>
    <w:p w:rsidR="00C057D5" w:rsidP="1E36C6BB" w:rsidRDefault="00C057D5" w14:paraId="10A9ECFC" w14:textId="77777777">
      <w:pPr>
        <w:rPr>
          <w:color w:val="auto"/>
        </w:rPr>
      </w:pPr>
      <w:r w:rsidRPr="1E36C6BB" w:rsidR="00C057D5">
        <w:rPr>
          <w:color w:val="auto"/>
        </w:rPr>
        <w:t>4.           exp Food Insecurity/</w:t>
      </w:r>
    </w:p>
    <w:p w:rsidR="00C057D5" w:rsidP="1E36C6BB" w:rsidRDefault="00C057D5" w14:paraId="61F5460D" w14:textId="77777777">
      <w:pPr>
        <w:rPr>
          <w:color w:val="auto"/>
        </w:rPr>
      </w:pPr>
      <w:r w:rsidRPr="1E36C6BB" w:rsidR="00C057D5">
        <w:rPr>
          <w:color w:val="auto"/>
        </w:rPr>
        <w:t xml:space="preserve">5.           food </w:t>
      </w:r>
      <w:r w:rsidRPr="1E36C6BB" w:rsidR="00C057D5">
        <w:rPr>
          <w:color w:val="auto"/>
        </w:rPr>
        <w:t>insecurity.tw,kw</w:t>
      </w:r>
      <w:r w:rsidRPr="1E36C6BB" w:rsidR="00C057D5">
        <w:rPr>
          <w:color w:val="auto"/>
        </w:rPr>
        <w:t>.</w:t>
      </w:r>
    </w:p>
    <w:p w:rsidR="00C057D5" w:rsidP="1E36C6BB" w:rsidRDefault="00C057D5" w14:paraId="198D5E01" w14:textId="77777777">
      <w:pPr>
        <w:rPr>
          <w:color w:val="auto"/>
        </w:rPr>
      </w:pPr>
      <w:r w:rsidRPr="1E36C6BB" w:rsidR="00C057D5">
        <w:rPr>
          <w:color w:val="auto"/>
        </w:rPr>
        <w:t xml:space="preserve">6.           food </w:t>
      </w:r>
      <w:r w:rsidRPr="1E36C6BB" w:rsidR="00C057D5">
        <w:rPr>
          <w:color w:val="auto"/>
        </w:rPr>
        <w:t>security.tw,kw</w:t>
      </w:r>
      <w:r w:rsidRPr="1E36C6BB" w:rsidR="00C057D5">
        <w:rPr>
          <w:color w:val="auto"/>
        </w:rPr>
        <w:t>.</w:t>
      </w:r>
    </w:p>
    <w:p w:rsidR="00C057D5" w:rsidP="1E36C6BB" w:rsidRDefault="00C057D5" w14:paraId="5F5C1AD0" w14:textId="77777777">
      <w:pPr>
        <w:rPr>
          <w:color w:val="auto"/>
        </w:rPr>
      </w:pPr>
      <w:r w:rsidRPr="1E36C6BB" w:rsidR="00C057D5">
        <w:rPr>
          <w:color w:val="auto"/>
        </w:rPr>
        <w:t xml:space="preserve">7.           food </w:t>
      </w:r>
      <w:r w:rsidRPr="1E36C6BB" w:rsidR="00C057D5">
        <w:rPr>
          <w:color w:val="auto"/>
        </w:rPr>
        <w:t>poverty.tw,kw</w:t>
      </w:r>
      <w:r w:rsidRPr="1E36C6BB" w:rsidR="00C057D5">
        <w:rPr>
          <w:color w:val="auto"/>
        </w:rPr>
        <w:t>.</w:t>
      </w:r>
    </w:p>
    <w:p w:rsidR="00C057D5" w:rsidP="1E36C6BB" w:rsidRDefault="00C057D5" w14:paraId="6B7D7E38" w14:textId="77777777">
      <w:pPr>
        <w:rPr>
          <w:color w:val="auto"/>
        </w:rPr>
      </w:pPr>
      <w:r w:rsidRPr="1E36C6BB" w:rsidR="00C057D5">
        <w:rPr>
          <w:color w:val="auto"/>
        </w:rPr>
        <w:t xml:space="preserve">8.           energy </w:t>
      </w:r>
      <w:r w:rsidRPr="1E36C6BB" w:rsidR="00C057D5">
        <w:rPr>
          <w:color w:val="auto"/>
        </w:rPr>
        <w:t>poverty.tw,kw</w:t>
      </w:r>
      <w:r w:rsidRPr="1E36C6BB" w:rsidR="00C057D5">
        <w:rPr>
          <w:color w:val="auto"/>
        </w:rPr>
        <w:t>.</w:t>
      </w:r>
    </w:p>
    <w:p w:rsidR="00C057D5" w:rsidP="1E36C6BB" w:rsidRDefault="00C057D5" w14:paraId="48601052" w14:textId="77777777">
      <w:pPr>
        <w:rPr>
          <w:color w:val="auto"/>
        </w:rPr>
      </w:pPr>
      <w:r w:rsidRPr="1E36C6BB" w:rsidR="00C057D5">
        <w:rPr>
          <w:color w:val="auto"/>
        </w:rPr>
        <w:t xml:space="preserve">9.           fuel </w:t>
      </w:r>
      <w:r w:rsidRPr="1E36C6BB" w:rsidR="00C057D5">
        <w:rPr>
          <w:color w:val="auto"/>
        </w:rPr>
        <w:t>poverty.tw,kw</w:t>
      </w:r>
      <w:r w:rsidRPr="1E36C6BB" w:rsidR="00C057D5">
        <w:rPr>
          <w:color w:val="auto"/>
        </w:rPr>
        <w:t>.</w:t>
      </w:r>
    </w:p>
    <w:p w:rsidR="00C057D5" w:rsidP="1E36C6BB" w:rsidRDefault="00C057D5" w14:paraId="285EFBDF" w14:textId="77777777">
      <w:pPr>
        <w:rPr>
          <w:color w:val="auto"/>
        </w:rPr>
      </w:pPr>
      <w:r w:rsidRPr="1E36C6BB" w:rsidR="00C057D5">
        <w:rPr>
          <w:color w:val="auto"/>
        </w:rPr>
        <w:t xml:space="preserve">10.         cold </w:t>
      </w:r>
      <w:r w:rsidRPr="1E36C6BB" w:rsidR="00C057D5">
        <w:rPr>
          <w:color w:val="auto"/>
        </w:rPr>
        <w:t>home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5EF16AEF" w14:textId="77777777">
      <w:pPr>
        <w:rPr>
          <w:color w:val="auto"/>
        </w:rPr>
      </w:pPr>
      <w:r w:rsidRPr="1E36C6BB" w:rsidR="00C057D5">
        <w:rPr>
          <w:color w:val="auto"/>
        </w:rPr>
        <w:t>11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eating adj3 home*)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6EA03341" w14:textId="77777777">
      <w:pPr>
        <w:rPr>
          <w:color w:val="auto"/>
        </w:rPr>
      </w:pPr>
      <w:r w:rsidRPr="1E36C6BB" w:rsidR="00C057D5">
        <w:rPr>
          <w:color w:val="auto"/>
        </w:rPr>
        <w:t>12.         *Income/</w:t>
      </w:r>
    </w:p>
    <w:p w:rsidR="00C057D5" w:rsidP="1E36C6BB" w:rsidRDefault="00C057D5" w14:paraId="12DB3C0D" w14:textId="77777777">
      <w:pPr>
        <w:rPr>
          <w:color w:val="auto"/>
        </w:rPr>
      </w:pPr>
      <w:r w:rsidRPr="1E36C6BB" w:rsidR="00C057D5">
        <w:rPr>
          <w:color w:val="auto"/>
        </w:rPr>
        <w:t>13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income adj7 change*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7F9B86E0" w14:textId="77777777">
      <w:pPr>
        <w:rPr>
          <w:color w:val="auto"/>
        </w:rPr>
      </w:pPr>
      <w:r w:rsidRPr="1E36C6BB" w:rsidR="00C057D5">
        <w:rPr>
          <w:color w:val="auto"/>
        </w:rPr>
        <w:t>1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income adj3 (fall* or drop* or </w:t>
      </w:r>
      <w:r w:rsidRPr="1E36C6BB" w:rsidR="00C057D5">
        <w:rPr>
          <w:color w:val="auto"/>
        </w:rPr>
        <w:t>decreas</w:t>
      </w:r>
      <w:r w:rsidRPr="1E36C6BB" w:rsidR="00C057D5">
        <w:rPr>
          <w:color w:val="auto"/>
        </w:rPr>
        <w:t xml:space="preserve">* or </w:t>
      </w:r>
      <w:r w:rsidRPr="1E36C6BB" w:rsidR="00C057D5">
        <w:rPr>
          <w:color w:val="auto"/>
        </w:rPr>
        <w:t>los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0C923C82" w14:textId="77777777">
      <w:pPr>
        <w:rPr>
          <w:color w:val="auto"/>
        </w:rPr>
      </w:pPr>
      <w:r w:rsidRPr="1E36C6BB" w:rsidR="00C057D5">
        <w:rPr>
          <w:color w:val="auto"/>
        </w:rPr>
        <w:t xml:space="preserve">15.         living </w:t>
      </w:r>
      <w:r w:rsidRPr="1E36C6BB" w:rsidR="00C057D5">
        <w:rPr>
          <w:color w:val="auto"/>
        </w:rPr>
        <w:t>cost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612807E3" w14:textId="77777777">
      <w:pPr>
        <w:rPr>
          <w:color w:val="auto"/>
        </w:rPr>
      </w:pPr>
      <w:r w:rsidRPr="1E36C6BB" w:rsidR="00C057D5">
        <w:rPr>
          <w:color w:val="auto"/>
        </w:rPr>
        <w:t>16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usehold* cost* adj3 (</w:t>
      </w:r>
      <w:r w:rsidRPr="1E36C6BB" w:rsidR="00C057D5">
        <w:rPr>
          <w:color w:val="auto"/>
        </w:rPr>
        <w:t>increas</w:t>
      </w:r>
      <w:r w:rsidRPr="1E36C6BB" w:rsidR="00C057D5">
        <w:rPr>
          <w:color w:val="auto"/>
        </w:rPr>
        <w:t xml:space="preserve">* or </w:t>
      </w:r>
      <w:r w:rsidRPr="1E36C6BB" w:rsidR="00C057D5">
        <w:rPr>
          <w:color w:val="auto"/>
        </w:rPr>
        <w:t>ris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57C3864D" w14:textId="77777777">
      <w:pPr>
        <w:rPr>
          <w:color w:val="auto"/>
        </w:rPr>
      </w:pPr>
      <w:r w:rsidRPr="1E36C6BB" w:rsidR="00C057D5">
        <w:rPr>
          <w:color w:val="auto"/>
        </w:rPr>
        <w:t xml:space="preserve">17.         financial* </w:t>
      </w:r>
      <w:r w:rsidRPr="1E36C6BB" w:rsidR="00C057D5">
        <w:rPr>
          <w:color w:val="auto"/>
        </w:rPr>
        <w:t>insecur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030414F6" w14:textId="77777777">
      <w:pPr>
        <w:rPr>
          <w:color w:val="auto"/>
        </w:rPr>
      </w:pPr>
      <w:r w:rsidRPr="1E36C6BB" w:rsidR="00C057D5">
        <w:rPr>
          <w:color w:val="auto"/>
        </w:rPr>
        <w:t xml:space="preserve">18.         economic </w:t>
      </w:r>
      <w:r w:rsidRPr="1E36C6BB" w:rsidR="00C057D5">
        <w:rPr>
          <w:color w:val="auto"/>
        </w:rPr>
        <w:t>stress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4EA4E4CD" w14:textId="77777777">
      <w:pPr>
        <w:rPr>
          <w:color w:val="auto"/>
        </w:rPr>
      </w:pPr>
      <w:r w:rsidRPr="1E36C6BB" w:rsidR="00C057D5">
        <w:rPr>
          <w:color w:val="auto"/>
        </w:rPr>
        <w:t xml:space="preserve">19.         economic* </w:t>
      </w:r>
      <w:r w:rsidRPr="1E36C6BB" w:rsidR="00C057D5">
        <w:rPr>
          <w:color w:val="auto"/>
        </w:rPr>
        <w:t>insecur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26EA7899" w14:textId="77777777">
      <w:pPr>
        <w:rPr>
          <w:color w:val="auto"/>
        </w:rPr>
      </w:pPr>
      <w:r w:rsidRPr="1E36C6BB" w:rsidR="00C057D5">
        <w:rPr>
          <w:color w:val="auto"/>
        </w:rPr>
        <w:t>20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(</w:t>
      </w:r>
      <w:r w:rsidRPr="1E36C6BB" w:rsidR="00C057D5">
        <w:rPr>
          <w:color w:val="auto"/>
        </w:rPr>
        <w:t>increas</w:t>
      </w:r>
      <w:r w:rsidRPr="1E36C6BB" w:rsidR="00C057D5">
        <w:rPr>
          <w:color w:val="auto"/>
        </w:rPr>
        <w:t>* or rise or rising or rises) and ((cost* or price*) adj3 (energy or food or electric* or gas or heating or fuel or utilities or household*)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0C21542F" w14:textId="77777777">
      <w:pPr>
        <w:rPr>
          <w:color w:val="auto"/>
        </w:rPr>
      </w:pPr>
      <w:r w:rsidRPr="1E36C6BB" w:rsidR="00C057D5">
        <w:rPr>
          <w:color w:val="auto"/>
        </w:rPr>
        <w:t>21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inflation adj5 (price* or cost* or energy or food or electric* or gas or heating or fuel or utilities or household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75A7574D" w14:textId="77777777">
      <w:pPr>
        <w:rPr>
          <w:color w:val="auto"/>
        </w:rPr>
      </w:pPr>
      <w:r w:rsidRPr="1E36C6BB" w:rsidR="00C057D5">
        <w:rPr>
          <w:color w:val="auto"/>
        </w:rPr>
        <w:t>22.         or/1-21</w:t>
      </w:r>
    </w:p>
    <w:p w:rsidR="00C057D5" w:rsidP="1E36C6BB" w:rsidRDefault="00C057D5" w14:paraId="2FCD2913" w14:textId="77777777">
      <w:pPr>
        <w:rPr>
          <w:color w:val="auto"/>
        </w:rPr>
      </w:pPr>
      <w:r w:rsidRPr="1E36C6BB" w:rsidR="00C057D5">
        <w:rPr>
          <w:color w:val="auto"/>
        </w:rPr>
        <w:t>23.         exp *Health/</w:t>
      </w:r>
    </w:p>
    <w:p w:rsidR="00C057D5" w:rsidP="1E36C6BB" w:rsidRDefault="00C057D5" w14:paraId="6CAD7A5E" w14:textId="77777777">
      <w:pPr>
        <w:rPr>
          <w:color w:val="auto"/>
        </w:rPr>
      </w:pPr>
      <w:r w:rsidRPr="1E36C6BB" w:rsidR="00C057D5">
        <w:rPr>
          <w:color w:val="auto"/>
        </w:rPr>
        <w:t>2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ealth adj3 impact*).</w:t>
      </w:r>
      <w:r w:rsidRPr="1E36C6BB" w:rsidR="00C057D5">
        <w:rPr>
          <w:color w:val="auto"/>
        </w:rPr>
        <w:t>tw,kw</w:t>
      </w:r>
      <w:r w:rsidRPr="1E36C6BB" w:rsidR="00C057D5">
        <w:rPr>
          <w:color w:val="auto"/>
        </w:rPr>
        <w:t>.</w:t>
      </w:r>
    </w:p>
    <w:p w:rsidR="00C057D5" w:rsidP="1E36C6BB" w:rsidRDefault="00C057D5" w14:paraId="563C5864" w14:textId="77777777">
      <w:pPr>
        <w:rPr>
          <w:color w:val="auto"/>
        </w:rPr>
      </w:pPr>
      <w:r w:rsidRPr="1E36C6BB" w:rsidR="00C057D5">
        <w:rPr>
          <w:color w:val="auto"/>
        </w:rPr>
        <w:t xml:space="preserve">25.         </w:t>
      </w:r>
      <w:r w:rsidRPr="1E36C6BB" w:rsidR="00C057D5">
        <w:rPr>
          <w:color w:val="auto"/>
        </w:rPr>
        <w:t>health.ti</w:t>
      </w:r>
      <w:r w:rsidRPr="1E36C6BB" w:rsidR="00C057D5">
        <w:rPr>
          <w:color w:val="auto"/>
        </w:rPr>
        <w:t>.</w:t>
      </w:r>
    </w:p>
    <w:p w:rsidR="00C057D5" w:rsidP="1E36C6BB" w:rsidRDefault="00C057D5" w14:paraId="6417D210" w14:textId="77777777">
      <w:pPr>
        <w:rPr>
          <w:color w:val="auto"/>
        </w:rPr>
      </w:pPr>
      <w:r w:rsidRPr="1E36C6BB" w:rsidR="00C057D5">
        <w:rPr>
          <w:color w:val="auto"/>
        </w:rPr>
        <w:t>26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(mental or physical) </w:t>
      </w:r>
      <w:r w:rsidRPr="1E36C6BB" w:rsidR="00C057D5">
        <w:rPr>
          <w:color w:val="auto"/>
        </w:rPr>
        <w:t>adj</w:t>
      </w:r>
      <w:r w:rsidRPr="1E36C6BB" w:rsidR="00C057D5">
        <w:rPr>
          <w:color w:val="auto"/>
        </w:rPr>
        <w:t xml:space="preserve"> health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00E29292" w14:textId="77777777">
      <w:pPr>
        <w:rPr>
          <w:color w:val="auto"/>
        </w:rPr>
      </w:pPr>
      <w:r w:rsidRPr="1E36C6BB" w:rsidR="00C057D5">
        <w:rPr>
          <w:color w:val="auto"/>
        </w:rPr>
        <w:t xml:space="preserve">27.         </w:t>
      </w:r>
      <w:r w:rsidRPr="1E36C6BB" w:rsidR="00C057D5">
        <w:rPr>
          <w:color w:val="auto"/>
        </w:rPr>
        <w:t>well?being</w:t>
      </w:r>
      <w:r w:rsidRPr="1E36C6BB" w:rsidR="00C057D5">
        <w:rPr>
          <w:color w:val="auto"/>
        </w:rPr>
        <w:t>.ti,kw</w:t>
      </w:r>
      <w:r w:rsidRPr="1E36C6BB" w:rsidR="00C057D5">
        <w:rPr>
          <w:color w:val="auto"/>
        </w:rPr>
        <w:t>.</w:t>
      </w:r>
    </w:p>
    <w:p w:rsidR="00C057D5" w:rsidP="1E36C6BB" w:rsidRDefault="00C057D5" w14:paraId="0F1DADF4" w14:textId="77777777">
      <w:pPr>
        <w:rPr>
          <w:color w:val="auto"/>
        </w:rPr>
      </w:pPr>
      <w:r w:rsidRPr="1E36C6BB" w:rsidR="00C057D5">
        <w:rPr>
          <w:color w:val="auto"/>
        </w:rPr>
        <w:t>28.         *Mental Health/</w:t>
      </w:r>
    </w:p>
    <w:p w:rsidR="00C057D5" w:rsidP="1E36C6BB" w:rsidRDefault="00C057D5" w14:paraId="00A724FD" w14:textId="77777777">
      <w:pPr>
        <w:rPr>
          <w:color w:val="auto"/>
        </w:rPr>
      </w:pPr>
      <w:r w:rsidRPr="1E36C6BB" w:rsidR="00C057D5">
        <w:rPr>
          <w:color w:val="auto"/>
        </w:rPr>
        <w:t>29.         *Hospitalization/</w:t>
      </w:r>
    </w:p>
    <w:p w:rsidR="00C057D5" w:rsidP="1E36C6BB" w:rsidRDefault="00C057D5" w14:paraId="2742B77F" w14:textId="77777777">
      <w:pPr>
        <w:rPr>
          <w:color w:val="auto"/>
        </w:rPr>
      </w:pPr>
      <w:r w:rsidRPr="1E36C6BB" w:rsidR="00C057D5">
        <w:rPr>
          <w:color w:val="auto"/>
        </w:rPr>
        <w:t>30.         *Patient Admission/</w:t>
      </w:r>
    </w:p>
    <w:p w:rsidR="00C057D5" w:rsidP="1E36C6BB" w:rsidRDefault="00C057D5" w14:paraId="45863A19" w14:textId="77777777">
      <w:pPr>
        <w:rPr>
          <w:color w:val="auto"/>
        </w:rPr>
      </w:pPr>
      <w:r w:rsidRPr="1E36C6BB" w:rsidR="00C057D5">
        <w:rPr>
          <w:color w:val="auto"/>
        </w:rPr>
        <w:t>31.         *"Health Services Needs and Demand"/</w:t>
      </w:r>
    </w:p>
    <w:p w:rsidR="00C057D5" w:rsidP="1E36C6BB" w:rsidRDefault="00C057D5" w14:paraId="496FAC32" w14:textId="77777777">
      <w:pPr>
        <w:rPr>
          <w:color w:val="auto"/>
        </w:rPr>
      </w:pPr>
      <w:r w:rsidRPr="1E36C6BB" w:rsidR="00C057D5">
        <w:rPr>
          <w:color w:val="auto"/>
        </w:rPr>
        <w:t>32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 adj3 admission*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5C2DCF35" w14:textId="77777777">
      <w:pPr>
        <w:rPr>
          <w:color w:val="auto"/>
        </w:rPr>
      </w:pPr>
      <w:r w:rsidRPr="1E36C6BB" w:rsidR="00C057D5">
        <w:rPr>
          <w:color w:val="auto"/>
        </w:rPr>
        <w:t>33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ised or hospitalized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6473044F" w14:textId="77777777">
      <w:pPr>
        <w:rPr>
          <w:color w:val="auto"/>
        </w:rPr>
      </w:pPr>
      <w:r w:rsidRPr="1E36C6BB" w:rsidR="00C057D5">
        <w:rPr>
          <w:color w:val="auto"/>
        </w:rPr>
        <w:t>34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hospitalisation* or hospitalization*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2B7945A8" w14:textId="77777777">
      <w:pPr>
        <w:rPr>
          <w:color w:val="auto"/>
        </w:rPr>
      </w:pPr>
      <w:r w:rsidRPr="1E36C6BB" w:rsidR="00C057D5">
        <w:rPr>
          <w:color w:val="auto"/>
        </w:rPr>
        <w:t>35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 xml:space="preserve">health service* adj3 (impact* or demand* or need* or "use" or usage or </w:t>
      </w:r>
      <w:r w:rsidRPr="1E36C6BB" w:rsidR="00C057D5">
        <w:rPr>
          <w:color w:val="auto"/>
        </w:rPr>
        <w:t>utili</w:t>
      </w:r>
      <w:r w:rsidRPr="1E36C6BB" w:rsidR="00C057D5">
        <w:rPr>
          <w:color w:val="auto"/>
        </w:rPr>
        <w:t>*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1E36C6BB" w:rsidRDefault="00C057D5" w14:paraId="66721AA4" w14:textId="77777777">
      <w:pPr>
        <w:rPr>
          <w:color w:val="auto"/>
        </w:rPr>
      </w:pPr>
      <w:r w:rsidRPr="1E36C6BB" w:rsidR="00C057D5">
        <w:rPr>
          <w:color w:val="auto"/>
        </w:rPr>
        <w:t>36.         *Chronic Disease/</w:t>
      </w:r>
    </w:p>
    <w:p w:rsidR="00C057D5" w:rsidP="1E36C6BB" w:rsidRDefault="00C057D5" w14:paraId="4274F2E6" w14:textId="77777777">
      <w:pPr>
        <w:rPr>
          <w:color w:val="auto"/>
        </w:rPr>
      </w:pPr>
      <w:r w:rsidRPr="1E36C6BB" w:rsidR="00C057D5">
        <w:rPr>
          <w:color w:val="auto"/>
        </w:rPr>
        <w:t>37.         *Noncommunicable Diseases/</w:t>
      </w:r>
    </w:p>
    <w:p w:rsidR="00C057D5" w:rsidP="1E36C6BB" w:rsidRDefault="00C057D5" w14:paraId="1B973BEC" w14:textId="77777777">
      <w:pPr>
        <w:rPr>
          <w:color w:val="auto"/>
        </w:rPr>
      </w:pPr>
      <w:r w:rsidRPr="1E36C6BB" w:rsidR="00C057D5">
        <w:rPr>
          <w:color w:val="auto"/>
        </w:rPr>
        <w:t>38.         long term condition</w:t>
      </w:r>
      <w:r w:rsidRPr="1E36C6BB" w:rsidR="00C057D5">
        <w:rPr>
          <w:color w:val="auto"/>
        </w:rPr>
        <w:t>*.</w:t>
      </w:r>
      <w:r w:rsidRPr="1E36C6BB" w:rsidR="00C057D5">
        <w:rPr>
          <w:color w:val="auto"/>
        </w:rPr>
        <w:t>ti</w:t>
      </w:r>
      <w:r w:rsidRPr="1E36C6BB" w:rsidR="00C057D5">
        <w:rPr>
          <w:color w:val="auto"/>
        </w:rPr>
        <w:t>,kw</w:t>
      </w:r>
      <w:r w:rsidRPr="1E36C6BB" w:rsidR="00C057D5">
        <w:rPr>
          <w:color w:val="auto"/>
        </w:rPr>
        <w:t>.</w:t>
      </w:r>
    </w:p>
    <w:p w:rsidR="00C057D5" w:rsidP="1E36C6BB" w:rsidRDefault="00C057D5" w14:paraId="13E28276" w14:textId="77777777">
      <w:pPr>
        <w:rPr>
          <w:color w:val="auto"/>
        </w:rPr>
      </w:pPr>
      <w:r w:rsidRPr="1E36C6BB" w:rsidR="00C057D5">
        <w:rPr>
          <w:color w:val="auto"/>
        </w:rPr>
        <w:t>39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chronic* adj1 (disease* or ill* or condition*)).</w:t>
      </w:r>
      <w:r w:rsidRPr="1E36C6BB" w:rsidR="00C057D5">
        <w:rPr>
          <w:color w:val="auto"/>
        </w:rPr>
        <w:t>ti,kw</w:t>
      </w:r>
      <w:r w:rsidRPr="1E36C6BB" w:rsidR="00C057D5">
        <w:rPr>
          <w:color w:val="auto"/>
        </w:rPr>
        <w:t>.</w:t>
      </w:r>
    </w:p>
    <w:p w:rsidR="00C057D5" w:rsidP="1E36C6BB" w:rsidRDefault="00C057D5" w14:paraId="73B3A568" w14:textId="77777777">
      <w:pPr>
        <w:rPr>
          <w:color w:val="auto"/>
        </w:rPr>
      </w:pPr>
      <w:r w:rsidRPr="1E36C6BB" w:rsidR="00C057D5">
        <w:rPr>
          <w:color w:val="auto"/>
        </w:rPr>
        <w:t>40.      </w:t>
      </w:r>
      <w:r w:rsidRPr="1E36C6BB" w:rsidR="00C057D5">
        <w:rPr>
          <w:color w:val="auto"/>
        </w:rPr>
        <w:t>   (</w:t>
      </w:r>
      <w:r w:rsidRPr="1E36C6BB" w:rsidR="00C057D5">
        <w:rPr>
          <w:color w:val="auto"/>
        </w:rPr>
        <w:t>fit* adj3 (employ* or work)).</w:t>
      </w:r>
      <w:r w:rsidRPr="1E36C6BB" w:rsidR="00C057D5">
        <w:rPr>
          <w:color w:val="auto"/>
        </w:rPr>
        <w:t>tw</w:t>
      </w:r>
      <w:r w:rsidRPr="1E36C6BB" w:rsidR="00C057D5">
        <w:rPr>
          <w:color w:val="auto"/>
        </w:rPr>
        <w:t>.</w:t>
      </w:r>
    </w:p>
    <w:p w:rsidR="00C057D5" w:rsidP="00C057D5" w:rsidRDefault="00C057D5" w14:paraId="4DDD7DFE" w14:textId="77777777">
      <w:r w:rsidRPr="1E36C6BB" w:rsidR="00C057D5">
        <w:rPr>
          <w:color w:val="auto"/>
        </w:rPr>
        <w:t>41.        </w:t>
      </w:r>
      <w:r w:rsidR="00C057D5">
        <w:rPr/>
        <w:t xml:space="preserve"> economically </w:t>
      </w:r>
      <w:r w:rsidR="00C057D5">
        <w:rPr/>
        <w:t>active.tw,kw</w:t>
      </w:r>
      <w:r w:rsidR="00C057D5">
        <w:rPr/>
        <w:t>.</w:t>
      </w:r>
    </w:p>
    <w:p w:rsidR="00C057D5" w:rsidP="00C057D5" w:rsidRDefault="00C057D5" w14:paraId="453752D0" w14:textId="77777777">
      <w:r>
        <w:t xml:space="preserve">42.         ability to </w:t>
      </w:r>
      <w:proofErr w:type="spellStart"/>
      <w:proofErr w:type="gramStart"/>
      <w:r>
        <w:t>work.tw,kw</w:t>
      </w:r>
      <w:proofErr w:type="spellEnd"/>
      <w:proofErr w:type="gramEnd"/>
      <w:r>
        <w:t>.</w:t>
      </w:r>
    </w:p>
    <w:p w:rsidR="00C057D5" w:rsidP="00C057D5" w:rsidRDefault="00C057D5" w14:paraId="7670D1B9" w14:textId="77777777">
      <w:r>
        <w:t xml:space="preserve">43.         able to </w:t>
      </w:r>
      <w:proofErr w:type="spellStart"/>
      <w:proofErr w:type="gramStart"/>
      <w:r>
        <w:t>work.tw,kw</w:t>
      </w:r>
      <w:proofErr w:type="spellEnd"/>
      <w:proofErr w:type="gramEnd"/>
      <w:r>
        <w:t>.</w:t>
      </w:r>
    </w:p>
    <w:p w:rsidR="00C057D5" w:rsidP="00C057D5" w:rsidRDefault="00C057D5" w14:paraId="612A9014" w14:textId="77777777">
      <w:r>
        <w:t>44.      </w:t>
      </w:r>
      <w:proofErr w:type="gramStart"/>
      <w:r>
        <w:t>   (</w:t>
      </w:r>
      <w:proofErr w:type="gramEnd"/>
      <w:r>
        <w:t>return* adj3 work*).</w:t>
      </w:r>
      <w:proofErr w:type="spellStart"/>
      <w:r>
        <w:t>tw,kw</w:t>
      </w:r>
      <w:proofErr w:type="spellEnd"/>
      <w:r>
        <w:t>.</w:t>
      </w:r>
    </w:p>
    <w:p w:rsidR="00C057D5" w:rsidP="00C057D5" w:rsidRDefault="00C057D5" w14:paraId="38E6426E" w14:textId="77777777">
      <w:r>
        <w:t>45.         return* to productivity.tw.</w:t>
      </w:r>
    </w:p>
    <w:p w:rsidR="00C057D5" w:rsidP="00C057D5" w:rsidRDefault="00C057D5" w14:paraId="748F56C4" w14:textId="77777777">
      <w:r>
        <w:t>46.         *"Return to Work"/</w:t>
      </w:r>
    </w:p>
    <w:p w:rsidR="00C057D5" w:rsidP="00C057D5" w:rsidRDefault="00C057D5" w14:paraId="3A00911E" w14:textId="77777777">
      <w:r>
        <w:t>47.         *Unemployment/</w:t>
      </w:r>
    </w:p>
    <w:p w:rsidR="00C057D5" w:rsidP="00C057D5" w:rsidRDefault="00C057D5" w14:paraId="42CC05BD" w14:textId="77777777">
      <w:r>
        <w:t xml:space="preserve">48.         </w:t>
      </w:r>
      <w:proofErr w:type="spellStart"/>
      <w:proofErr w:type="gramStart"/>
      <w:r>
        <w:t>mortality.ti</w:t>
      </w:r>
      <w:proofErr w:type="gramEnd"/>
      <w:r>
        <w:t>,kw</w:t>
      </w:r>
      <w:proofErr w:type="spellEnd"/>
      <w:r>
        <w:t>.</w:t>
      </w:r>
    </w:p>
    <w:p w:rsidR="00C057D5" w:rsidP="00C057D5" w:rsidRDefault="00C057D5" w14:paraId="2804F555" w14:textId="77777777">
      <w:r>
        <w:t>49.         exp *Mortality/</w:t>
      </w:r>
    </w:p>
    <w:p w:rsidR="00C057D5" w:rsidP="00C057D5" w:rsidRDefault="00C057D5" w14:paraId="61449744" w14:textId="77777777">
      <w:r>
        <w:t>50.         or/23-49</w:t>
      </w:r>
    </w:p>
    <w:p w:rsidR="00C057D5" w:rsidP="00C057D5" w:rsidRDefault="00C057D5" w14:paraId="1F6C004B" w14:textId="77777777">
      <w:r>
        <w:t>51.         22 and 50</w:t>
      </w:r>
    </w:p>
    <w:p w:rsidR="00C057D5" w:rsidP="00C057D5" w:rsidRDefault="00C057D5" w14:paraId="0D540901" w14:textId="77777777">
      <w:r>
        <w:t>52.         limit 51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2000 -Current")</w:t>
      </w:r>
    </w:p>
    <w:p w:rsidR="00C057D5" w:rsidP="00C057D5" w:rsidRDefault="00C057D5" w14:paraId="6BEA10FA" w14:textId="77777777">
      <w:r>
        <w:t>53.         limit 52 to "reviews (maximizes specificity)"</w:t>
      </w:r>
    </w:p>
    <w:p w:rsidR="00C057D5" w:rsidP="00C057D5" w:rsidRDefault="00C057D5" w14:paraId="0D9A27B5" w14:textId="77777777">
      <w:pPr>
        <w:rPr>
          <w:rFonts w:ascii="Arial" w:hAnsi="Arial" w:cs="Arial"/>
          <w:sz w:val="24"/>
          <w:szCs w:val="24"/>
        </w:rPr>
        <w:sectPr w:rsidR="00C057D5" w:rsidSect="003E2A9D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36069D" w:rsidR="00C057D5" w:rsidP="1E36C6BB" w:rsidRDefault="00C057D5" w14:paraId="6DF1F8FB" w14:textId="77777777">
      <w:pPr>
        <w:pStyle w:val="Caption"/>
        <w:rPr>
          <w:rFonts w:ascii="Arial" w:hAnsi="Arial" w:cs="Arial"/>
          <w:color w:val="auto"/>
          <w:sz w:val="22"/>
          <w:szCs w:val="22"/>
        </w:rPr>
      </w:pPr>
      <w:bookmarkStart w:name="_Ref129896795" w:id="1"/>
      <w:r w:rsidRPr="1E36C6BB" w:rsidR="00C057D5">
        <w:rPr>
          <w:rFonts w:ascii="Arial" w:hAnsi="Arial" w:cs="Arial"/>
          <w:color w:val="auto"/>
          <w:sz w:val="22"/>
          <w:szCs w:val="22"/>
        </w:rPr>
        <w:t xml:space="preserve">Appendix </w:t>
      </w:r>
      <w:r w:rsidRPr="1E36C6BB">
        <w:rPr>
          <w:rFonts w:ascii="Arial" w:hAnsi="Arial" w:cs="Arial"/>
          <w:sz w:val="22"/>
          <w:szCs w:val="22"/>
        </w:rPr>
        <w:fldChar w:fldCharType="begin"/>
      </w:r>
      <w:r w:rsidRPr="1E36C6BB">
        <w:rPr>
          <w:rFonts w:ascii="Arial" w:hAnsi="Arial" w:cs="Arial"/>
          <w:sz w:val="22"/>
          <w:szCs w:val="22"/>
        </w:rPr>
        <w:instrText xml:space="preserve"> SEQ Appendix \* ARABIC </w:instrText>
      </w:r>
      <w:r w:rsidRPr="1E36C6BB">
        <w:rPr>
          <w:rFonts w:ascii="Arial" w:hAnsi="Arial" w:cs="Arial"/>
          <w:sz w:val="22"/>
          <w:szCs w:val="22"/>
        </w:rPr>
        <w:fldChar w:fldCharType="separate"/>
      </w:r>
      <w:r w:rsidRPr="1E36C6BB" w:rsidR="00C057D5">
        <w:rPr>
          <w:rFonts w:ascii="Arial" w:hAnsi="Arial" w:cs="Arial"/>
          <w:noProof/>
          <w:sz w:val="22"/>
          <w:szCs w:val="22"/>
        </w:rPr>
        <w:t>2</w:t>
      </w:r>
      <w:r w:rsidRPr="1E36C6BB">
        <w:rPr>
          <w:rFonts w:ascii="Arial" w:hAnsi="Arial" w:cs="Arial"/>
          <w:sz w:val="22"/>
          <w:szCs w:val="22"/>
        </w:rPr>
        <w:fldChar w:fldCharType="end"/>
      </w:r>
      <w:bookmarkEnd w:id="1"/>
      <w:r w:rsidRPr="1E36C6BB" w:rsidR="00C057D5">
        <w:rPr>
          <w:rFonts w:ascii="Arial" w:hAnsi="Arial" w:cs="Arial"/>
          <w:color w:val="auto"/>
          <w:sz w:val="22"/>
          <w:szCs w:val="22"/>
        </w:rPr>
        <w:t>:</w:t>
      </w:r>
      <w:r w:rsidRPr="1E36C6BB" w:rsidR="00C057D5">
        <w:rPr>
          <w:rFonts w:ascii="Arial" w:hAnsi="Arial" w:cs="Arial"/>
          <w:color w:val="auto"/>
          <w:sz w:val="22"/>
          <w:szCs w:val="22"/>
        </w:rPr>
        <w:t xml:space="preserve">Interventions to mitigating the impacts of the </w:t>
      </w:r>
      <w:r w:rsidRPr="1E36C6BB" w:rsidR="00C057D5">
        <w:rPr>
          <w:rFonts w:ascii="Arial" w:hAnsi="Arial" w:cs="Arial"/>
          <w:color w:val="auto"/>
          <w:sz w:val="22"/>
          <w:szCs w:val="22"/>
        </w:rPr>
        <w:t>CoL</w:t>
      </w:r>
      <w:r w:rsidRPr="1E36C6BB" w:rsidR="00C057D5">
        <w:rPr>
          <w:rFonts w:ascii="Arial" w:hAnsi="Arial" w:cs="Arial"/>
          <w:color w:val="auto"/>
          <w:sz w:val="22"/>
          <w:szCs w:val="22"/>
        </w:rPr>
        <w:t xml:space="preserve"> </w:t>
      </w:r>
      <w:r w:rsidRPr="1E36C6BB" w:rsidR="00C057D5">
        <w:rPr>
          <w:rFonts w:ascii="Arial" w:hAnsi="Arial" w:cs="Arial"/>
          <w:color w:val="auto"/>
          <w:sz w:val="22"/>
          <w:szCs w:val="22"/>
        </w:rPr>
        <w:t>crisis</w:t>
      </w:r>
      <w:r w:rsidRPr="1E36C6BB" w:rsidR="00C057D5">
        <w:rPr>
          <w:rFonts w:ascii="Arial" w:hAnsi="Arial" w:cs="Arial"/>
          <w:color w:val="auto"/>
          <w:sz w:val="22"/>
          <w:szCs w:val="22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24"/>
        <w:gridCol w:w="1002"/>
        <w:gridCol w:w="878"/>
        <w:gridCol w:w="1128"/>
        <w:gridCol w:w="1275"/>
        <w:gridCol w:w="1298"/>
        <w:gridCol w:w="922"/>
        <w:gridCol w:w="1115"/>
      </w:tblGrid>
      <w:tr w:rsidRPr="002006D9" w:rsidR="00C057D5" w:rsidTr="000A5B79" w14:paraId="440570A3" w14:textId="77777777">
        <w:tc>
          <w:tcPr>
            <w:tcW w:w="879" w:type="pct"/>
          </w:tcPr>
          <w:p w:rsidRPr="00AF3786" w:rsidR="00C057D5" w:rsidP="000A5B79" w:rsidRDefault="00C057D5" w14:paraId="76E9B828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>Intervention Details</w:t>
            </w:r>
          </w:p>
        </w:tc>
        <w:tc>
          <w:tcPr>
            <w:tcW w:w="542" w:type="pct"/>
          </w:tcPr>
          <w:p w:rsidRPr="00AF3786" w:rsidR="00C057D5" w:rsidP="000A5B79" w:rsidRDefault="00C057D5" w14:paraId="7F4AC3D9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>Authors, Publication, Date</w:t>
            </w:r>
          </w:p>
        </w:tc>
        <w:tc>
          <w:tcPr>
            <w:tcW w:w="475" w:type="pct"/>
          </w:tcPr>
          <w:p w:rsidRPr="00AF3786" w:rsidR="00C057D5" w:rsidP="000A5B79" w:rsidRDefault="00C057D5" w14:paraId="72485CA2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 xml:space="preserve">Intervention Population </w:t>
            </w:r>
          </w:p>
        </w:tc>
        <w:tc>
          <w:tcPr>
            <w:tcW w:w="610" w:type="pct"/>
          </w:tcPr>
          <w:p w:rsidRPr="00AF3786" w:rsidR="00C057D5" w:rsidP="000A5B79" w:rsidRDefault="00C057D5" w14:paraId="5D1695FB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 xml:space="preserve">Administered by; Frequency of Intervention </w:t>
            </w:r>
          </w:p>
        </w:tc>
        <w:tc>
          <w:tcPr>
            <w:tcW w:w="690" w:type="pct"/>
          </w:tcPr>
          <w:p w:rsidRPr="00AF3786" w:rsidR="00C057D5" w:rsidP="000A5B79" w:rsidRDefault="00C057D5" w14:paraId="4684A403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>Outcomes/ Impacts / Clinical Efficacy / Effectiveness</w:t>
            </w:r>
          </w:p>
        </w:tc>
        <w:tc>
          <w:tcPr>
            <w:tcW w:w="702" w:type="pct"/>
          </w:tcPr>
          <w:p w:rsidRPr="00AF3786" w:rsidR="00C057D5" w:rsidP="000A5B79" w:rsidRDefault="00C057D5" w14:paraId="6994DB28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>Limitations/ Caveats</w:t>
            </w:r>
          </w:p>
        </w:tc>
        <w:tc>
          <w:tcPr>
            <w:tcW w:w="499" w:type="pct"/>
          </w:tcPr>
          <w:p w:rsidRPr="00AF3786" w:rsidR="00C057D5" w:rsidP="000A5B79" w:rsidRDefault="00C057D5" w14:paraId="0EA88618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 xml:space="preserve">Strength of Evidence (weak, </w:t>
            </w:r>
            <w:proofErr w:type="gramStart"/>
            <w:r w:rsidRPr="00AF3786">
              <w:rPr>
                <w:rFonts w:cstheme="minorHAnsi"/>
                <w:b/>
                <w:bCs/>
                <w:sz w:val="18"/>
                <w:szCs w:val="18"/>
              </w:rPr>
              <w:t>moderate</w:t>
            </w:r>
            <w:proofErr w:type="gramEnd"/>
            <w:r w:rsidRPr="00AF3786">
              <w:rPr>
                <w:rFonts w:cstheme="minorHAnsi"/>
                <w:b/>
                <w:bCs/>
                <w:sz w:val="18"/>
                <w:szCs w:val="18"/>
              </w:rPr>
              <w:t xml:space="preserve"> or strong) with NOS score if appropriate</w:t>
            </w:r>
          </w:p>
        </w:tc>
        <w:tc>
          <w:tcPr>
            <w:tcW w:w="603" w:type="pct"/>
          </w:tcPr>
          <w:p w:rsidRPr="00AF3786" w:rsidR="00C057D5" w:rsidP="000A5B79" w:rsidRDefault="00C057D5" w14:paraId="722D0428" w14:textId="7777777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AF3786">
              <w:rPr>
                <w:rFonts w:cstheme="minorHAnsi"/>
                <w:b/>
                <w:bCs/>
                <w:sz w:val="18"/>
                <w:szCs w:val="18"/>
              </w:rPr>
              <w:t xml:space="preserve">Cost Effectiveness </w:t>
            </w:r>
          </w:p>
        </w:tc>
      </w:tr>
      <w:tr w:rsidRPr="002006D9" w:rsidR="00C057D5" w:rsidTr="000A5B79" w14:paraId="7F2D209C" w14:textId="77777777">
        <w:tc>
          <w:tcPr>
            <w:tcW w:w="879" w:type="pct"/>
          </w:tcPr>
          <w:p w:rsidR="00C057D5" w:rsidP="000A5B79" w:rsidRDefault="00C057D5" w14:paraId="1FBEEBAB" w14:textId="77777777">
            <w:pPr>
              <w:spacing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he use of </w:t>
            </w:r>
            <w:r w:rsidRPr="00DD1EC5">
              <w:rPr>
                <w:rFonts w:cstheme="minorHAnsi"/>
                <w:b/>
                <w:bCs/>
              </w:rPr>
              <w:t>short-stay crisis units for people experiencing mental health</w:t>
            </w:r>
            <w:r>
              <w:rPr>
                <w:rFonts w:cstheme="minorHAnsi"/>
              </w:rPr>
              <w:t xml:space="preserve"> crisis, as opposed to short in-patient stays.</w:t>
            </w:r>
          </w:p>
          <w:p w:rsidR="00C057D5" w:rsidP="000A5B79" w:rsidRDefault="00C057D5" w14:paraId="7A63B969" w14:textId="77777777">
            <w:pPr>
              <w:spacing w:line="259" w:lineRule="auto"/>
              <w:rPr>
                <w:rFonts w:cstheme="minorHAnsi"/>
              </w:rPr>
            </w:pPr>
          </w:p>
          <w:p w:rsidR="00C057D5" w:rsidP="000A5B79" w:rsidRDefault="00C057D5" w14:paraId="5ECCFD7C" w14:textId="77777777">
            <w:pPr>
              <w:spacing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These units were defined as any mental health service that was hospital based; allowed overnight stays; length of stays </w:t>
            </w:r>
            <w:proofErr w:type="gramStart"/>
            <w:r>
              <w:rPr>
                <w:rFonts w:cstheme="minorHAnsi"/>
              </w:rPr>
              <w:t>were</w:t>
            </w:r>
            <w:proofErr w:type="gramEnd"/>
            <w:r>
              <w:rPr>
                <w:rFonts w:cstheme="minorHAnsi"/>
              </w:rPr>
              <w:t xml:space="preserve"> less than 1 week; and their objective was to stabilise and/or assess patients, with the aim of onward referral to reduce ED wait times and/or psychiatric admissions. </w:t>
            </w:r>
          </w:p>
          <w:p w:rsidRPr="005D4B67" w:rsidR="00C057D5" w:rsidP="000A5B79" w:rsidRDefault="00C057D5" w14:paraId="79256020" w14:textId="77777777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542" w:type="pct"/>
          </w:tcPr>
          <w:p w:rsidRPr="005D4B67" w:rsidR="00C057D5" w:rsidP="000A5B79" w:rsidRDefault="00C057D5" w14:paraId="29E5A2EA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nderson </w:t>
            </w:r>
            <w:r>
              <w:rPr>
                <w:rFonts w:cstheme="minorHAnsi"/>
                <w:i/>
                <w:iCs/>
              </w:rPr>
              <w:t>et al</w:t>
            </w:r>
            <w:r>
              <w:rPr>
                <w:rFonts w:cstheme="minorHAnsi"/>
              </w:rPr>
              <w:t>., 2022</w:t>
            </w:r>
          </w:p>
        </w:tc>
        <w:tc>
          <w:tcPr>
            <w:tcW w:w="475" w:type="pct"/>
          </w:tcPr>
          <w:p w:rsidRPr="002006D9" w:rsidR="00C057D5" w:rsidP="000A5B79" w:rsidRDefault="00C057D5" w14:paraId="69A7A513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Adults</w:t>
            </w:r>
          </w:p>
        </w:tc>
        <w:tc>
          <w:tcPr>
            <w:tcW w:w="610" w:type="pct"/>
          </w:tcPr>
          <w:p w:rsidR="00C057D5" w:rsidP="000A5B79" w:rsidRDefault="00C057D5" w14:paraId="5F74C15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aximum length of stay for units ranged from 24-hr to 96hr. </w:t>
            </w:r>
          </w:p>
          <w:p w:rsidR="00C057D5" w:rsidP="000A5B79" w:rsidRDefault="00C057D5" w14:paraId="1D29EE9D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6CB3C5D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affing varied and were composed of multidisciplinary teams. These included emergency mental health clinicians; drug and alcohol clinicians; psychiatrists; psychiatry registrars; psychologists; nurses and mental health nurses; clinical staff trained in </w:t>
            </w:r>
            <w:r>
              <w:rPr>
                <w:rFonts w:cstheme="minorHAnsi"/>
              </w:rPr>
              <w:lastRenderedPageBreak/>
              <w:t xml:space="preserve">trauma-informed care. </w:t>
            </w:r>
          </w:p>
        </w:tc>
        <w:tc>
          <w:tcPr>
            <w:tcW w:w="690" w:type="pct"/>
          </w:tcPr>
          <w:p w:rsidR="00C057D5" w:rsidP="000A5B79" w:rsidRDefault="00C057D5" w14:paraId="47BA9E6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 Systematic review involving 12 studies, which reported on benefits across different outcomes. </w:t>
            </w:r>
          </w:p>
          <w:p w:rsidR="00C057D5" w:rsidP="000A5B79" w:rsidRDefault="00C057D5" w14:paraId="5D5BBDA4" w14:textId="77777777">
            <w:pPr>
              <w:rPr>
                <w:rFonts w:cstheme="minorHAnsi"/>
              </w:rPr>
            </w:pPr>
          </w:p>
          <w:p w:rsidR="00C057D5" w:rsidP="000A5B79" w:rsidRDefault="00C057D5" w14:paraId="23872FD2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eta-analysis showed </w:t>
            </w:r>
            <w:r w:rsidRPr="00DD1EC5">
              <w:rPr>
                <w:rFonts w:cstheme="minorHAnsi"/>
                <w:b/>
                <w:bCs/>
              </w:rPr>
              <w:t>significant reduction in length of stay in ED and ED wait times, and reduction in the number of in-patient admissions.</w:t>
            </w:r>
            <w:r>
              <w:rPr>
                <w:rFonts w:cstheme="minorHAnsi"/>
              </w:rPr>
              <w:t xml:space="preserve"> </w:t>
            </w:r>
          </w:p>
          <w:p w:rsidR="00C057D5" w:rsidP="000A5B79" w:rsidRDefault="00C057D5" w14:paraId="14424CB4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4E855ED2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s well, two studies reported decreases in the need for security services and restraint procedures; one study reported </w:t>
            </w:r>
            <w:r w:rsidRPr="00555641">
              <w:rPr>
                <w:rFonts w:cstheme="minorHAnsi"/>
              </w:rPr>
              <w:t xml:space="preserve">a significant </w:t>
            </w:r>
            <w:r w:rsidRPr="00555641">
              <w:rPr>
                <w:rFonts w:cstheme="minorHAnsi"/>
              </w:rPr>
              <w:lastRenderedPageBreak/>
              <w:t>decrease in the total time spent in care when in the crisis unit</w:t>
            </w:r>
            <w:r>
              <w:rPr>
                <w:rFonts w:cstheme="minorHAnsi"/>
              </w:rPr>
              <w:t xml:space="preserve">; one study reported a significant reduction in psychiatric hold rates. </w:t>
            </w:r>
          </w:p>
        </w:tc>
        <w:tc>
          <w:tcPr>
            <w:tcW w:w="702" w:type="pct"/>
          </w:tcPr>
          <w:p w:rsidR="00C057D5" w:rsidP="000A5B79" w:rsidRDefault="00C057D5" w14:paraId="6D93786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Studies were at risk of bias; one study was identified at being at critical risk of bias and was excluded from meta-analysis. </w:t>
            </w:r>
          </w:p>
          <w:p w:rsidR="00C057D5" w:rsidP="000A5B79" w:rsidRDefault="00C057D5" w14:paraId="4D7FDB24" w14:textId="77777777">
            <w:pPr>
              <w:rPr>
                <w:rFonts w:cstheme="minorHAnsi"/>
              </w:rPr>
            </w:pPr>
          </w:p>
          <w:p w:rsidR="00C057D5" w:rsidP="000A5B79" w:rsidRDefault="00C057D5" w14:paraId="3D06E37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able to undertake meta-analysis for every outcome due to differences in the way outcomes were reported between studies. </w:t>
            </w:r>
          </w:p>
          <w:p w:rsidR="00C057D5" w:rsidP="000A5B79" w:rsidRDefault="00C057D5" w14:paraId="4C525CCC" w14:textId="77777777">
            <w:pPr>
              <w:rPr>
                <w:rFonts w:cstheme="minorHAnsi"/>
              </w:rPr>
            </w:pPr>
          </w:p>
          <w:p w:rsidR="00C057D5" w:rsidP="000A5B79" w:rsidRDefault="00C057D5" w14:paraId="0EBED9E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Unable to fully explore the impact of short-stay crisis units on patient experience and suicidality. </w:t>
            </w:r>
          </w:p>
          <w:p w:rsidR="00C057D5" w:rsidP="000A5B79" w:rsidRDefault="00C057D5" w14:paraId="4ABA1396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5F8E42D3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imited evidence to </w:t>
            </w:r>
            <w:r>
              <w:rPr>
                <w:rFonts w:cstheme="minorHAnsi"/>
              </w:rPr>
              <w:lastRenderedPageBreak/>
              <w:t xml:space="preserve">consider the cost benefit. </w:t>
            </w:r>
          </w:p>
        </w:tc>
        <w:tc>
          <w:tcPr>
            <w:tcW w:w="499" w:type="pct"/>
          </w:tcPr>
          <w:p w:rsidRPr="002006D9" w:rsidR="00C057D5" w:rsidP="000A5B79" w:rsidRDefault="00C057D5" w14:paraId="6FA6709E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Hierarchy of evidence (strong) as systematic review and meta-analysis </w:t>
            </w:r>
          </w:p>
        </w:tc>
        <w:tc>
          <w:tcPr>
            <w:tcW w:w="603" w:type="pct"/>
          </w:tcPr>
          <w:p w:rsidRPr="002006D9" w:rsidR="00C057D5" w:rsidP="000A5B79" w:rsidRDefault="00C057D5" w14:paraId="5F3B40A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Limited evidence to consider the cost benefit.</w:t>
            </w:r>
          </w:p>
        </w:tc>
      </w:tr>
      <w:tr w:rsidRPr="002006D9" w:rsidR="00C057D5" w:rsidTr="000A5B79" w14:paraId="4067A749" w14:textId="77777777">
        <w:tc>
          <w:tcPr>
            <w:tcW w:w="879" w:type="pct"/>
          </w:tcPr>
          <w:p w:rsidR="00C057D5" w:rsidP="000A5B79" w:rsidRDefault="00C057D5" w14:paraId="0148F2DE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5 suicide risk assessment tools across 85 NHS mental health organisations - one from each organisation – were used in the analysis.</w:t>
            </w:r>
          </w:p>
          <w:p w:rsidR="00C057D5" w:rsidP="000A5B79" w:rsidRDefault="00C057D5" w14:paraId="6699DB3B" w14:textId="77777777">
            <w:pPr>
              <w:rPr>
                <w:rFonts w:cstheme="minorHAnsi"/>
                <w:bCs/>
              </w:rPr>
            </w:pPr>
          </w:p>
          <w:p w:rsidR="00C057D5" w:rsidP="000A5B79" w:rsidRDefault="00C057D5" w14:paraId="377C4332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cross 85 NHS mental health organisations, there is little consistency among the use of risk assessment tools.</w:t>
            </w:r>
          </w:p>
          <w:p w:rsidR="00C057D5" w:rsidP="000A5B79" w:rsidRDefault="00C057D5" w14:paraId="352AB586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9% of Trusts used their own risk assessment tools; all Local Health Boards in Wales used the Wales Applied Risk Research Network Tool; all Trusts in Northern Ireland used the same risk assessment method.</w:t>
            </w:r>
          </w:p>
          <w:p w:rsidR="00C057D5" w:rsidP="000A5B79" w:rsidRDefault="00C057D5" w14:paraId="42829FC9" w14:textId="77777777">
            <w:pPr>
              <w:rPr>
                <w:rFonts w:cstheme="minorHAnsi"/>
                <w:bCs/>
              </w:rPr>
            </w:pPr>
          </w:p>
          <w:p w:rsidR="00C057D5" w:rsidP="000A5B79" w:rsidRDefault="00C057D5" w14:paraId="2838AE26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Some Trusts used multiple tools (only the main tool used was used in the analysis).</w:t>
            </w:r>
          </w:p>
          <w:p w:rsidRPr="002006D9" w:rsidR="00C057D5" w:rsidP="000A5B79" w:rsidRDefault="00C057D5" w14:paraId="217DB043" w14:textId="7777777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542" w:type="pct"/>
          </w:tcPr>
          <w:p w:rsidRPr="0081103C" w:rsidR="00C057D5" w:rsidP="000A5B79" w:rsidRDefault="00C057D5" w14:paraId="6DDFC69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Graney </w:t>
            </w:r>
            <w:r>
              <w:rPr>
                <w:rFonts w:cstheme="minorHAnsi"/>
                <w:i/>
                <w:iCs/>
              </w:rPr>
              <w:t xml:space="preserve">et al., </w:t>
            </w:r>
            <w:r>
              <w:rPr>
                <w:rFonts w:cstheme="minorHAnsi"/>
              </w:rPr>
              <w:t>2020</w:t>
            </w:r>
          </w:p>
        </w:tc>
        <w:tc>
          <w:tcPr>
            <w:tcW w:w="475" w:type="pct"/>
          </w:tcPr>
          <w:p w:rsidRPr="002006D9" w:rsidR="00C057D5" w:rsidP="000A5B79" w:rsidRDefault="00C057D5" w14:paraId="3CD371C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icide Risk Assessment in Adults </w:t>
            </w:r>
          </w:p>
        </w:tc>
        <w:tc>
          <w:tcPr>
            <w:tcW w:w="610" w:type="pct"/>
          </w:tcPr>
          <w:p w:rsidRPr="002006D9" w:rsidR="00C057D5" w:rsidP="000A5B79" w:rsidRDefault="00C057D5" w14:paraId="16C13CDC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Nurses.</w:t>
            </w:r>
          </w:p>
        </w:tc>
        <w:tc>
          <w:tcPr>
            <w:tcW w:w="690" w:type="pct"/>
          </w:tcPr>
          <w:p w:rsidR="00C057D5" w:rsidP="000A5B79" w:rsidRDefault="00C057D5" w14:paraId="0E487BAC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Clinicians reported the tools were useful for documenting patient information and as a framework for discussion but felt training to use the tools was inadequate. </w:t>
            </w:r>
          </w:p>
          <w:p w:rsidR="00C057D5" w:rsidP="000A5B79" w:rsidRDefault="00C057D5" w14:paraId="0DBD2E5C" w14:textId="77777777">
            <w:pPr>
              <w:rPr>
                <w:rFonts w:cstheme="minorHAnsi"/>
                <w:bCs/>
              </w:rPr>
            </w:pPr>
          </w:p>
          <w:p w:rsidR="00C057D5" w:rsidP="000A5B79" w:rsidRDefault="00C057D5" w14:paraId="2DA82DBB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Only 33% of patients </w:t>
            </w:r>
            <w:proofErr w:type="gramStart"/>
            <w:r>
              <w:rPr>
                <w:rFonts w:cstheme="minorHAnsi"/>
                <w:bCs/>
              </w:rPr>
              <w:t>were</w:t>
            </w:r>
            <w:proofErr w:type="gramEnd"/>
            <w:r>
              <w:rPr>
                <w:rFonts w:cstheme="minorHAnsi"/>
                <w:bCs/>
              </w:rPr>
              <w:t xml:space="preserve"> aware risk assessment tools were being used. 52% of patients felt listened to, but 44% were felt “disregarded” and that the assessment was </w:t>
            </w:r>
            <w:r>
              <w:rPr>
                <w:rFonts w:cstheme="minorHAnsi"/>
                <w:bCs/>
              </w:rPr>
              <w:lastRenderedPageBreak/>
              <w:t xml:space="preserve">“impersonal”. 22% of patients felt the approach was inconsistent. </w:t>
            </w:r>
          </w:p>
          <w:p w:rsidR="00C057D5" w:rsidP="000A5B79" w:rsidRDefault="00C057D5" w14:paraId="27EF1C27" w14:textId="77777777">
            <w:pPr>
              <w:rPr>
                <w:rFonts w:cstheme="minorHAnsi"/>
                <w:bCs/>
              </w:rPr>
            </w:pPr>
          </w:p>
          <w:p w:rsidR="00C057D5" w:rsidP="000A5B79" w:rsidRDefault="00C057D5" w14:paraId="1B17C702" w14:textId="77777777">
            <w:pPr>
              <w:rPr>
                <w:rFonts w:cstheme="minorHAnsi"/>
              </w:rPr>
            </w:pPr>
            <w:r>
              <w:rPr>
                <w:rFonts w:cstheme="minorHAnsi"/>
                <w:bCs/>
              </w:rPr>
              <w:t xml:space="preserve">Only 47% of tools specifically collected data on </w:t>
            </w:r>
            <w:r>
              <w:rPr>
                <w:rFonts w:cstheme="minorHAnsi"/>
              </w:rPr>
              <w:t xml:space="preserve">suicidality, with one patient commenting the question is “passed over too </w:t>
            </w:r>
            <w:proofErr w:type="gramStart"/>
            <w:r>
              <w:rPr>
                <w:rFonts w:cstheme="minorHAnsi"/>
              </w:rPr>
              <w:t>quickly”</w:t>
            </w:r>
            <w:proofErr w:type="gramEnd"/>
          </w:p>
          <w:p w:rsidR="00C057D5" w:rsidP="000A5B79" w:rsidRDefault="00C057D5" w14:paraId="7A3A4C19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29865A03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A common theme among carers was frustration toward a lack of involvement in crisis planning, with lack of clarity on how to manage situations at home.</w:t>
            </w:r>
          </w:p>
        </w:tc>
        <w:tc>
          <w:tcPr>
            <w:tcW w:w="702" w:type="pct"/>
          </w:tcPr>
          <w:p w:rsidR="00C057D5" w:rsidP="000A5B79" w:rsidRDefault="00C057D5" w14:paraId="2237F38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rvey; risk of response bias. Respondents recruited through convenience sampling has risk of bias.</w:t>
            </w:r>
          </w:p>
          <w:p w:rsidR="00C057D5" w:rsidP="000A5B79" w:rsidRDefault="00C057D5" w14:paraId="5786D5CA" w14:textId="77777777">
            <w:pPr>
              <w:rPr>
                <w:rFonts w:cstheme="minorHAnsi"/>
              </w:rPr>
            </w:pPr>
          </w:p>
          <w:p w:rsidR="00C057D5" w:rsidP="000A5B79" w:rsidRDefault="00C057D5" w14:paraId="6AC48C5C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Low numbers of patient and carer respondents compared to clinicians. </w:t>
            </w:r>
          </w:p>
          <w:p w:rsidR="00C057D5" w:rsidP="000A5B79" w:rsidRDefault="00C057D5" w14:paraId="1149876E" w14:textId="77777777">
            <w:pPr>
              <w:rPr>
                <w:rFonts w:cstheme="minorHAnsi"/>
              </w:rPr>
            </w:pPr>
          </w:p>
          <w:p w:rsidR="00C057D5" w:rsidP="000A5B79" w:rsidRDefault="00C057D5" w14:paraId="4CDD50EA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Did not request verifying information.</w:t>
            </w:r>
          </w:p>
          <w:p w:rsidR="00C057D5" w:rsidP="000A5B79" w:rsidRDefault="00C057D5" w14:paraId="6176058F" w14:textId="77777777">
            <w:pPr>
              <w:rPr>
                <w:rFonts w:cstheme="minorHAnsi"/>
              </w:rPr>
            </w:pPr>
          </w:p>
          <w:p w:rsidR="00C057D5" w:rsidP="000A5B79" w:rsidRDefault="00C057D5" w14:paraId="07C03604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Study advertised online, limiting catchment pool.</w:t>
            </w:r>
          </w:p>
          <w:p w:rsidR="00C057D5" w:rsidP="000A5B79" w:rsidRDefault="00C057D5" w14:paraId="73E4DC9D" w14:textId="77777777">
            <w:pPr>
              <w:rPr>
                <w:rFonts w:cstheme="minorHAnsi"/>
              </w:rPr>
            </w:pPr>
          </w:p>
          <w:p w:rsidR="00C057D5" w:rsidP="000A5B79" w:rsidRDefault="00C057D5" w14:paraId="2DF076D6" w14:textId="77777777">
            <w:pPr>
              <w:rPr>
                <w:rFonts w:cstheme="minorHAnsi"/>
              </w:rPr>
            </w:pPr>
          </w:p>
          <w:p w:rsidR="00C057D5" w:rsidP="000A5B79" w:rsidRDefault="00C057D5" w14:paraId="7D0BB6B2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456CCB64" w14:textId="77777777">
            <w:pPr>
              <w:rPr>
                <w:rFonts w:cstheme="minorHAnsi"/>
              </w:rPr>
            </w:pPr>
          </w:p>
        </w:tc>
        <w:tc>
          <w:tcPr>
            <w:tcW w:w="499" w:type="pct"/>
          </w:tcPr>
          <w:p w:rsidRPr="002006D9" w:rsidR="00C057D5" w:rsidP="000A5B79" w:rsidRDefault="00C057D5" w14:paraId="79C3979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603" w:type="pct"/>
          </w:tcPr>
          <w:p w:rsidRPr="002006D9" w:rsidR="00C057D5" w:rsidP="000A5B79" w:rsidRDefault="00C057D5" w14:paraId="5F9A602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No data</w:t>
            </w:r>
          </w:p>
        </w:tc>
      </w:tr>
      <w:tr w:rsidRPr="002006D9" w:rsidR="00C057D5" w:rsidTr="000A5B79" w14:paraId="0A8D5679" w14:textId="77777777">
        <w:tc>
          <w:tcPr>
            <w:tcW w:w="879" w:type="pct"/>
          </w:tcPr>
          <w:p w:rsidRPr="003F097D" w:rsidR="00C057D5" w:rsidP="000A5B79" w:rsidRDefault="00C057D5" w14:paraId="638983A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objective was to assess how effective Acute Day Units (ADUs) were in supporting mental health recovery compared to care provided </w:t>
            </w:r>
            <w:r>
              <w:rPr>
                <w:rFonts w:cstheme="minorHAnsi"/>
              </w:rPr>
              <w:lastRenderedPageBreak/>
              <w:t>by NHS Crisis Resolution Teams (CRTs).</w:t>
            </w:r>
          </w:p>
        </w:tc>
        <w:tc>
          <w:tcPr>
            <w:tcW w:w="542" w:type="pct"/>
          </w:tcPr>
          <w:p w:rsidRPr="00E80F8D" w:rsidR="00C057D5" w:rsidP="000A5B79" w:rsidRDefault="00C057D5" w14:paraId="2D8D2365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Osborn </w:t>
            </w:r>
            <w:r>
              <w:rPr>
                <w:rFonts w:cstheme="minorHAnsi"/>
                <w:i/>
                <w:iCs/>
              </w:rPr>
              <w:t>et al.,</w:t>
            </w:r>
            <w:r>
              <w:rPr>
                <w:rFonts w:cstheme="minorHAnsi"/>
              </w:rPr>
              <w:t xml:space="preserve"> 2021</w:t>
            </w:r>
          </w:p>
        </w:tc>
        <w:tc>
          <w:tcPr>
            <w:tcW w:w="475" w:type="pct"/>
          </w:tcPr>
          <w:p w:rsidRPr="002006D9" w:rsidR="00C057D5" w:rsidP="000A5B79" w:rsidRDefault="00C057D5" w14:paraId="1A939F3A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Adults</w:t>
            </w:r>
          </w:p>
        </w:tc>
        <w:tc>
          <w:tcPr>
            <w:tcW w:w="610" w:type="pct"/>
          </w:tcPr>
          <w:p w:rsidR="00C057D5" w:rsidP="000A5B79" w:rsidRDefault="00C057D5" w14:paraId="2C503D2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dministered by ADU and CRT staff. </w:t>
            </w:r>
          </w:p>
          <w:p w:rsidR="00C057D5" w:rsidP="000A5B79" w:rsidRDefault="00C057D5" w14:paraId="1D45D24A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1AA1164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lient Satisfaction Questionnaire, </w:t>
            </w:r>
            <w:r w:rsidRPr="00597E07">
              <w:rPr>
                <w:rFonts w:cstheme="minorHAnsi"/>
              </w:rPr>
              <w:t xml:space="preserve">Short </w:t>
            </w:r>
            <w:r w:rsidRPr="00597E07">
              <w:rPr>
                <w:rFonts w:cstheme="minorHAnsi"/>
              </w:rPr>
              <w:lastRenderedPageBreak/>
              <w:t xml:space="preserve">Warwick–Edinburgh Mental </w:t>
            </w:r>
            <w:r>
              <w:rPr>
                <w:rFonts w:cstheme="minorHAnsi"/>
              </w:rPr>
              <w:t>Wellbeing</w:t>
            </w:r>
            <w:r w:rsidRPr="00597E07">
              <w:rPr>
                <w:rFonts w:cstheme="minorHAnsi"/>
              </w:rPr>
              <w:t xml:space="preserve"> Scale</w:t>
            </w:r>
            <w:r>
              <w:rPr>
                <w:rFonts w:cstheme="minorHAnsi"/>
              </w:rPr>
              <w:t xml:space="preserve">, and </w:t>
            </w:r>
            <w:proofErr w:type="spellStart"/>
            <w:r w:rsidRPr="00597E07">
              <w:rPr>
                <w:rFonts w:cstheme="minorHAnsi"/>
              </w:rPr>
              <w:t>Center</w:t>
            </w:r>
            <w:proofErr w:type="spellEnd"/>
            <w:r w:rsidRPr="00597E07">
              <w:rPr>
                <w:rFonts w:cstheme="minorHAnsi"/>
              </w:rPr>
              <w:t xml:space="preserve"> for Epidemiologic Studies Depression Scale</w:t>
            </w:r>
            <w:r>
              <w:rPr>
                <w:rFonts w:cstheme="minorHAnsi"/>
              </w:rPr>
              <w:t xml:space="preserve"> taken at 8- to 12-week time points.</w:t>
            </w:r>
          </w:p>
        </w:tc>
        <w:tc>
          <w:tcPr>
            <w:tcW w:w="690" w:type="pct"/>
          </w:tcPr>
          <w:p w:rsidR="00C057D5" w:rsidP="000A5B79" w:rsidRDefault="00C057D5" w14:paraId="30E19BBC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The difference in rate of admission between ADU and CRT participants was not statistically significant. </w:t>
            </w:r>
          </w:p>
          <w:p w:rsidR="00C057D5" w:rsidP="000A5B79" w:rsidRDefault="00C057D5" w14:paraId="5A203644" w14:textId="77777777">
            <w:pPr>
              <w:rPr>
                <w:rFonts w:cstheme="minorHAnsi"/>
              </w:rPr>
            </w:pPr>
          </w:p>
          <w:p w:rsidR="00C057D5" w:rsidP="000A5B79" w:rsidRDefault="00C057D5" w14:paraId="20CEA6AC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However, Client Satisfaction Questionnaire scores showed higher satisfaction in those patients treated as part of the ADU.</w:t>
            </w:r>
          </w:p>
          <w:p w:rsidR="00C057D5" w:rsidP="000A5B79" w:rsidRDefault="00C057D5" w14:paraId="32DCD167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5C5A29BE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DU participants also had higher </w:t>
            </w:r>
            <w:r w:rsidRPr="00597E07">
              <w:rPr>
                <w:rFonts w:cstheme="minorHAnsi"/>
              </w:rPr>
              <w:t xml:space="preserve">Short Warwick–Edinburgh Mental </w:t>
            </w:r>
            <w:r>
              <w:rPr>
                <w:rFonts w:cstheme="minorHAnsi"/>
              </w:rPr>
              <w:t>Wellbeing</w:t>
            </w:r>
            <w:r w:rsidRPr="00597E07">
              <w:rPr>
                <w:rFonts w:cstheme="minorHAnsi"/>
              </w:rPr>
              <w:t xml:space="preserve"> Scale scores</w:t>
            </w:r>
            <w:r>
              <w:rPr>
                <w:rFonts w:cstheme="minorHAnsi"/>
              </w:rPr>
              <w:t xml:space="preserve"> (higher shows better wellbeing), and lower </w:t>
            </w:r>
            <w:proofErr w:type="spellStart"/>
            <w:r w:rsidRPr="00597E07">
              <w:rPr>
                <w:rFonts w:cstheme="minorHAnsi"/>
              </w:rPr>
              <w:t>Center</w:t>
            </w:r>
            <w:proofErr w:type="spellEnd"/>
            <w:r w:rsidRPr="00597E07">
              <w:rPr>
                <w:rFonts w:cstheme="minorHAnsi"/>
              </w:rPr>
              <w:t xml:space="preserve"> for Epidemiologic Studies Depression Scale scores</w:t>
            </w:r>
            <w:r>
              <w:rPr>
                <w:rFonts w:cstheme="minorHAnsi"/>
              </w:rPr>
              <w:t xml:space="preserve"> (less is less depressed).</w:t>
            </w:r>
          </w:p>
        </w:tc>
        <w:tc>
          <w:tcPr>
            <w:tcW w:w="702" w:type="pct"/>
          </w:tcPr>
          <w:p w:rsidR="00C057D5" w:rsidP="000A5B79" w:rsidRDefault="00C057D5" w14:paraId="0A00494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Possible recruitment bias.</w:t>
            </w:r>
          </w:p>
          <w:p w:rsidR="00C057D5" w:rsidP="000A5B79" w:rsidRDefault="00C057D5" w14:paraId="4806CCF4" w14:textId="77777777">
            <w:pPr>
              <w:rPr>
                <w:rFonts w:cstheme="minorHAnsi"/>
              </w:rPr>
            </w:pPr>
          </w:p>
          <w:p w:rsidR="00C057D5" w:rsidP="000A5B79" w:rsidRDefault="00C057D5" w14:paraId="47F1890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Participants were not randomised.</w:t>
            </w:r>
          </w:p>
          <w:p w:rsidR="00C057D5" w:rsidP="000A5B79" w:rsidRDefault="00C057D5" w14:paraId="1822A9F6" w14:textId="77777777">
            <w:pPr>
              <w:rPr>
                <w:rFonts w:cstheme="minorHAnsi"/>
              </w:rPr>
            </w:pPr>
          </w:p>
          <w:p w:rsidR="00C057D5" w:rsidP="000A5B79" w:rsidRDefault="00C057D5" w14:paraId="04DF02BC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Reliant on the quality </w:t>
            </w:r>
            <w:r>
              <w:rPr>
                <w:rFonts w:cstheme="minorHAnsi"/>
              </w:rPr>
              <w:lastRenderedPageBreak/>
              <w:t>of Electronic Health Records.</w:t>
            </w:r>
          </w:p>
          <w:p w:rsidR="00C057D5" w:rsidP="000A5B79" w:rsidRDefault="00C057D5" w14:paraId="7A789AE5" w14:textId="77777777">
            <w:pPr>
              <w:rPr>
                <w:rFonts w:cstheme="minorHAnsi"/>
              </w:rPr>
            </w:pPr>
          </w:p>
          <w:p w:rsidR="00C057D5" w:rsidP="000A5B79" w:rsidRDefault="00C057D5" w14:paraId="7FDB30A8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Could not include the patients most severely affected by mental health; findings cannot be generalised to this group.</w:t>
            </w:r>
          </w:p>
          <w:p w:rsidR="00C057D5" w:rsidP="000A5B79" w:rsidRDefault="00C057D5" w14:paraId="16E6ABC6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2A587F75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Lack of previous ADU costing.</w:t>
            </w:r>
          </w:p>
        </w:tc>
        <w:tc>
          <w:tcPr>
            <w:tcW w:w="499" w:type="pct"/>
          </w:tcPr>
          <w:p w:rsidRPr="002006D9" w:rsidR="00C057D5" w:rsidP="000A5B79" w:rsidRDefault="00C057D5" w14:paraId="201E6BA5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trong evidence (9/10)</w:t>
            </w:r>
          </w:p>
        </w:tc>
        <w:tc>
          <w:tcPr>
            <w:tcW w:w="603" w:type="pct"/>
          </w:tcPr>
          <w:p w:rsidRPr="002006D9" w:rsidR="00C057D5" w:rsidP="000A5B79" w:rsidRDefault="00C057D5" w14:paraId="4A145F0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difference in cost between the ADU and CRT groups throughout the duration of the </w:t>
            </w:r>
            <w:r>
              <w:rPr>
                <w:rFonts w:cstheme="minorHAnsi"/>
              </w:rPr>
              <w:lastRenderedPageBreak/>
              <w:t xml:space="preserve">study was negligible. </w:t>
            </w:r>
          </w:p>
        </w:tc>
      </w:tr>
      <w:tr w:rsidRPr="002006D9" w:rsidR="00C057D5" w:rsidTr="000A5B79" w14:paraId="018DC928" w14:textId="77777777">
        <w:tc>
          <w:tcPr>
            <w:tcW w:w="879" w:type="pct"/>
          </w:tcPr>
          <w:p w:rsidR="00C057D5" w:rsidP="000A5B79" w:rsidRDefault="00C057D5" w14:paraId="6B3B20C5" w14:textId="77777777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lastRenderedPageBreak/>
              <w:t>The 0-19’s “Solar” service is an “emotional and wellbeing mental health service”.</w:t>
            </w:r>
          </w:p>
          <w:p w:rsidR="00C057D5" w:rsidP="000A5B79" w:rsidRDefault="00C057D5" w14:paraId="566503FA" w14:textId="77777777">
            <w:pPr>
              <w:rPr>
                <w:rFonts w:cstheme="minorHAnsi"/>
                <w:bCs/>
              </w:rPr>
            </w:pPr>
          </w:p>
          <w:p w:rsidR="00C057D5" w:rsidP="000A5B79" w:rsidRDefault="00C057D5" w14:paraId="7C566290" w14:textId="77777777">
            <w:pPr>
              <w:rPr>
                <w:rFonts w:cstheme="minorHAnsi"/>
              </w:rPr>
            </w:pPr>
            <w:r>
              <w:rPr>
                <w:rFonts w:cstheme="minorHAnsi"/>
                <w:bCs/>
              </w:rPr>
              <w:t xml:space="preserve">Uses an integrated, whole-system approach </w:t>
            </w:r>
            <w:r>
              <w:rPr>
                <w:rFonts w:cstheme="minorHAnsi"/>
                <w:bCs/>
              </w:rPr>
              <w:lastRenderedPageBreak/>
              <w:t xml:space="preserve">toward assessing and treating young people. The partners included: CAMHS, </w:t>
            </w:r>
            <w:r>
              <w:rPr>
                <w:rFonts w:cstheme="minorHAnsi"/>
              </w:rPr>
              <w:t xml:space="preserve">Barnardo’s primary mental health service </w:t>
            </w:r>
            <w:proofErr w:type="gramStart"/>
            <w:r>
              <w:rPr>
                <w:rFonts w:cstheme="minorHAnsi"/>
              </w:rPr>
              <w:t>( crisis</w:t>
            </w:r>
            <w:proofErr w:type="gramEnd"/>
            <w:r>
              <w:rPr>
                <w:rFonts w:cstheme="minorHAnsi"/>
              </w:rPr>
              <w:t>-home treatment team) and Autism West Midlands (learning disability support and education for service users).</w:t>
            </w:r>
          </w:p>
          <w:p w:rsidR="00C057D5" w:rsidP="000A5B79" w:rsidRDefault="00C057D5" w14:paraId="191018DD" w14:textId="77777777">
            <w:pPr>
              <w:rPr>
                <w:rFonts w:cstheme="minorHAnsi"/>
              </w:rPr>
            </w:pPr>
          </w:p>
          <w:p w:rsidRPr="007350B3" w:rsidR="00C057D5" w:rsidP="000A5B79" w:rsidRDefault="00C057D5" w14:paraId="19969527" w14:textId="7777777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Cs/>
              </w:rPr>
              <w:t>A further aim is to bridge the transition from CAMHS to AMHS.</w:t>
            </w:r>
          </w:p>
          <w:p w:rsidRPr="00F61622" w:rsidR="00C057D5" w:rsidP="000A5B79" w:rsidRDefault="00C057D5" w14:paraId="40E4BBDB" w14:textId="77777777">
            <w:pPr>
              <w:rPr>
                <w:rFonts w:cstheme="minorHAnsi"/>
                <w:bCs/>
              </w:rPr>
            </w:pPr>
          </w:p>
        </w:tc>
        <w:tc>
          <w:tcPr>
            <w:tcW w:w="542" w:type="pct"/>
          </w:tcPr>
          <w:p w:rsidRPr="00A83A4A" w:rsidR="00C057D5" w:rsidP="000A5B79" w:rsidRDefault="00C057D5" w14:paraId="22078D5D" w14:textId="7777777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Vusio</w:t>
            </w:r>
            <w:proofErr w:type="spellEnd"/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  <w:i/>
                <w:iCs/>
              </w:rPr>
              <w:t xml:space="preserve">et al., </w:t>
            </w:r>
            <w:r>
              <w:rPr>
                <w:rFonts w:cstheme="minorHAnsi"/>
              </w:rPr>
              <w:t>2020</w:t>
            </w:r>
          </w:p>
        </w:tc>
        <w:tc>
          <w:tcPr>
            <w:tcW w:w="475" w:type="pct"/>
          </w:tcPr>
          <w:p w:rsidRPr="002006D9" w:rsidR="00C057D5" w:rsidP="000A5B79" w:rsidRDefault="00C057D5" w14:paraId="16C6E33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Children and Young People</w:t>
            </w:r>
          </w:p>
        </w:tc>
        <w:tc>
          <w:tcPr>
            <w:tcW w:w="610" w:type="pct"/>
          </w:tcPr>
          <w:p w:rsidRPr="002006D9" w:rsidR="00C057D5" w:rsidP="000A5B79" w:rsidRDefault="00C057D5" w14:paraId="67081BF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Multi-organisational; CAMHS, Barnardo’s primary mental health service </w:t>
            </w:r>
            <w:proofErr w:type="gramStart"/>
            <w:r>
              <w:rPr>
                <w:rFonts w:cstheme="minorHAnsi"/>
              </w:rPr>
              <w:t>( crisis</w:t>
            </w:r>
            <w:proofErr w:type="gramEnd"/>
            <w:r>
              <w:rPr>
                <w:rFonts w:cstheme="minorHAnsi"/>
              </w:rPr>
              <w:t>-home treatmen</w:t>
            </w:r>
            <w:r>
              <w:rPr>
                <w:rFonts w:cstheme="minorHAnsi"/>
              </w:rPr>
              <w:lastRenderedPageBreak/>
              <w:t>t team) and Autism West Midlands (learning disability support and education for service users).</w:t>
            </w:r>
          </w:p>
        </w:tc>
        <w:tc>
          <w:tcPr>
            <w:tcW w:w="690" w:type="pct"/>
          </w:tcPr>
          <w:p w:rsidRPr="002006D9" w:rsidR="00C057D5" w:rsidP="000A5B79" w:rsidRDefault="00C057D5" w14:paraId="3D266C50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No results – is a proposed model.</w:t>
            </w:r>
          </w:p>
        </w:tc>
        <w:tc>
          <w:tcPr>
            <w:tcW w:w="702" w:type="pct"/>
          </w:tcPr>
          <w:p w:rsidRPr="002006D9" w:rsidR="00C057D5" w:rsidP="000A5B79" w:rsidRDefault="00C057D5" w14:paraId="061603C5" w14:textId="77777777">
            <w:pPr>
              <w:rPr>
                <w:rFonts w:cstheme="minorHAnsi"/>
              </w:rPr>
            </w:pPr>
          </w:p>
        </w:tc>
        <w:tc>
          <w:tcPr>
            <w:tcW w:w="499" w:type="pct"/>
          </w:tcPr>
          <w:p w:rsidRPr="002006D9" w:rsidR="00C057D5" w:rsidP="000A5B79" w:rsidRDefault="00C057D5" w14:paraId="159B53B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603" w:type="pct"/>
          </w:tcPr>
          <w:p w:rsidRPr="002006D9" w:rsidR="00C057D5" w:rsidP="000A5B79" w:rsidRDefault="00C057D5" w14:paraId="02E7615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No data</w:t>
            </w:r>
          </w:p>
        </w:tc>
      </w:tr>
      <w:tr w:rsidRPr="002006D9" w:rsidR="00C057D5" w:rsidTr="000A5B79" w14:paraId="2E614EB3" w14:textId="77777777">
        <w:tc>
          <w:tcPr>
            <w:tcW w:w="879" w:type="pct"/>
          </w:tcPr>
          <w:p w:rsidR="00C057D5" w:rsidP="000A5B79" w:rsidRDefault="00C057D5" w14:paraId="376ABDC1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Six Psychiatric Decision Units (PDUs) (also known as Psychiatric Emergency Services or Crisis Stabilisation Units) are open 24hrs a day, accept voluntary admissions only, provide recliners rather than beds, and limits stays to 12-72 hours.</w:t>
            </w:r>
          </w:p>
          <w:p w:rsidR="00C057D5" w:rsidP="000A5B79" w:rsidRDefault="00C057D5" w14:paraId="14FE64C2" w14:textId="77777777">
            <w:pPr>
              <w:rPr>
                <w:rFonts w:cstheme="minorHAnsi"/>
              </w:rPr>
            </w:pPr>
          </w:p>
          <w:p w:rsidRPr="00146720" w:rsidR="00C057D5" w:rsidP="000A5B79" w:rsidRDefault="00C057D5" w14:paraId="7E6C306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y act as a service, independent of the ED and </w:t>
            </w:r>
            <w:r>
              <w:rPr>
                <w:rFonts w:cstheme="minorHAnsi"/>
              </w:rPr>
              <w:lastRenderedPageBreak/>
              <w:t xml:space="preserve">wards, where patients in mental health crisis can be assessed and treatment plans developed.   </w:t>
            </w:r>
          </w:p>
        </w:tc>
        <w:tc>
          <w:tcPr>
            <w:tcW w:w="542" w:type="pct"/>
          </w:tcPr>
          <w:p w:rsidRPr="00FE64ED" w:rsidR="00C057D5" w:rsidP="000A5B79" w:rsidRDefault="00C057D5" w14:paraId="178AD084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Goldsmith </w:t>
            </w:r>
            <w:r>
              <w:rPr>
                <w:rFonts w:cstheme="minorHAnsi"/>
                <w:i/>
                <w:iCs/>
              </w:rPr>
              <w:t xml:space="preserve">et al., </w:t>
            </w:r>
            <w:r>
              <w:rPr>
                <w:rFonts w:cstheme="minorHAnsi"/>
              </w:rPr>
              <w:t>2021</w:t>
            </w:r>
          </w:p>
        </w:tc>
        <w:tc>
          <w:tcPr>
            <w:tcW w:w="475" w:type="pct"/>
          </w:tcPr>
          <w:p w:rsidRPr="002006D9" w:rsidR="00C057D5" w:rsidP="000A5B79" w:rsidRDefault="00C057D5" w14:paraId="436E28CD" w14:textId="77777777">
            <w:pPr>
              <w:rPr>
                <w:rFonts w:cstheme="minorHAnsi"/>
              </w:rPr>
            </w:pPr>
          </w:p>
        </w:tc>
        <w:tc>
          <w:tcPr>
            <w:tcW w:w="610" w:type="pct"/>
          </w:tcPr>
          <w:p w:rsidR="00C057D5" w:rsidP="000A5B79" w:rsidRDefault="00C057D5" w14:paraId="742019E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ental health nurses, senior nurses, and healthcare assistants.</w:t>
            </w:r>
          </w:p>
          <w:p w:rsidR="00C057D5" w:rsidP="000A5B79" w:rsidRDefault="00C057D5" w14:paraId="0E8FE162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40C6344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High staff-patient ratio of 1:2.</w:t>
            </w:r>
          </w:p>
        </w:tc>
        <w:tc>
          <w:tcPr>
            <w:tcW w:w="690" w:type="pct"/>
          </w:tcPr>
          <w:p w:rsidR="00C057D5" w:rsidP="000A5B79" w:rsidRDefault="00C057D5" w14:paraId="0ED18E0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urpose was to deduce the prevalence and scope of PDUs. </w:t>
            </w:r>
          </w:p>
          <w:p w:rsidR="00C057D5" w:rsidP="000A5B79" w:rsidRDefault="00C057D5" w14:paraId="18422F0F" w14:textId="77777777">
            <w:pPr>
              <w:rPr>
                <w:rFonts w:cstheme="minorHAnsi"/>
              </w:rPr>
            </w:pPr>
          </w:p>
          <w:p w:rsidRPr="00470A41" w:rsidR="00C057D5" w:rsidP="000A5B79" w:rsidRDefault="00C057D5" w14:paraId="3E1412BD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HS Trusts with a PDU were twice as likely to have several other crisis services and an acute day unite.  </w:t>
            </w:r>
          </w:p>
          <w:p w:rsidR="00C057D5" w:rsidP="000A5B79" w:rsidRDefault="00C057D5" w14:paraId="231FB0A8" w14:textId="77777777">
            <w:pPr>
              <w:rPr>
                <w:rFonts w:cstheme="minorHAnsi"/>
              </w:rPr>
            </w:pPr>
            <w:r w:rsidRPr="00470A41">
              <w:rPr>
                <w:rFonts w:cstheme="minorHAnsi"/>
              </w:rPr>
              <w:t xml:space="preserve">This may indicate that </w:t>
            </w:r>
            <w:r>
              <w:rPr>
                <w:rFonts w:cstheme="minorHAnsi"/>
              </w:rPr>
              <w:t xml:space="preserve">trusts which prioritise crisis care </w:t>
            </w:r>
            <w:r>
              <w:rPr>
                <w:rFonts w:cstheme="minorHAnsi"/>
              </w:rPr>
              <w:lastRenderedPageBreak/>
              <w:t>invest in</w:t>
            </w:r>
            <w:r w:rsidRPr="00470A41">
              <w:rPr>
                <w:rFonts w:cstheme="minorHAnsi"/>
              </w:rPr>
              <w:t xml:space="preserve"> PDUs</w:t>
            </w:r>
            <w:r>
              <w:rPr>
                <w:rFonts w:cstheme="minorHAnsi"/>
              </w:rPr>
              <w:t>.</w:t>
            </w:r>
          </w:p>
          <w:p w:rsidR="00C057D5" w:rsidP="000A5B79" w:rsidRDefault="00C057D5" w14:paraId="11C8E843" w14:textId="77777777">
            <w:pPr>
              <w:rPr>
                <w:rFonts w:cstheme="minorHAnsi"/>
              </w:rPr>
            </w:pPr>
          </w:p>
          <w:p w:rsidRPr="002006D9" w:rsidR="00C057D5" w:rsidP="000A5B79" w:rsidRDefault="00C057D5" w14:paraId="638313E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owever, several PDUs have been decommissioned due to poor quality reports. </w:t>
            </w:r>
          </w:p>
        </w:tc>
        <w:tc>
          <w:tcPr>
            <w:tcW w:w="702" w:type="pct"/>
          </w:tcPr>
          <w:p w:rsidRPr="002006D9" w:rsidR="00C057D5" w:rsidP="000A5B79" w:rsidRDefault="00C057D5" w14:paraId="369F5C49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Cross-sectional; provides information of PDUs at the time of completion but no trends/changes over time. </w:t>
            </w:r>
          </w:p>
        </w:tc>
        <w:tc>
          <w:tcPr>
            <w:tcW w:w="499" w:type="pct"/>
          </w:tcPr>
          <w:p w:rsidRPr="002006D9" w:rsidR="00C057D5" w:rsidP="000A5B79" w:rsidRDefault="00C057D5" w14:paraId="1AA42E6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Weak evidence (4/10)</w:t>
            </w:r>
          </w:p>
        </w:tc>
        <w:tc>
          <w:tcPr>
            <w:tcW w:w="603" w:type="pct"/>
          </w:tcPr>
          <w:p w:rsidRPr="002006D9" w:rsidR="00C057D5" w:rsidP="000A5B79" w:rsidRDefault="00C057D5" w14:paraId="279586CE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No data.</w:t>
            </w:r>
          </w:p>
        </w:tc>
      </w:tr>
      <w:tr w:rsidRPr="002006D9" w:rsidR="00C057D5" w:rsidTr="000A5B79" w14:paraId="4CB46E63" w14:textId="77777777">
        <w:tc>
          <w:tcPr>
            <w:tcW w:w="879" w:type="pct"/>
          </w:tcPr>
          <w:p w:rsidRPr="002006D9" w:rsidR="00C057D5" w:rsidP="000A5B79" w:rsidRDefault="00C057D5" w14:paraId="6614F5E7" w14:textId="77777777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Facilitating energy tariff switching by providing personalised advice per household/family</w:t>
            </w:r>
          </w:p>
        </w:tc>
        <w:tc>
          <w:tcPr>
            <w:tcW w:w="542" w:type="pct"/>
          </w:tcPr>
          <w:p w:rsidRPr="002006D9" w:rsidR="00C057D5" w:rsidP="000A5B79" w:rsidRDefault="00C057D5" w14:paraId="4D2A86B1" w14:textId="77777777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Lorenc</w:t>
            </w:r>
            <w:proofErr w:type="spellEnd"/>
            <w:r>
              <w:rPr>
                <w:rFonts w:cstheme="minorHAnsi"/>
              </w:rPr>
              <w:t xml:space="preserve"> et al., </w:t>
            </w:r>
          </w:p>
        </w:tc>
        <w:tc>
          <w:tcPr>
            <w:tcW w:w="475" w:type="pct"/>
          </w:tcPr>
          <w:p w:rsidRPr="002006D9" w:rsidR="00C057D5" w:rsidP="000A5B79" w:rsidRDefault="00C057D5" w14:paraId="737E2417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BME communities, older people (75+ years) and families with young children </w:t>
            </w:r>
          </w:p>
        </w:tc>
        <w:tc>
          <w:tcPr>
            <w:tcW w:w="610" w:type="pct"/>
          </w:tcPr>
          <w:p w:rsidRPr="002006D9" w:rsidR="00C057D5" w:rsidP="000A5B79" w:rsidRDefault="00C057D5" w14:paraId="493B86DB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ommunity researcher from voluntary and community organisations </w:t>
            </w:r>
          </w:p>
        </w:tc>
        <w:tc>
          <w:tcPr>
            <w:tcW w:w="690" w:type="pct"/>
          </w:tcPr>
          <w:p w:rsidRPr="002006D9" w:rsidR="00C057D5" w:rsidP="000A5B79" w:rsidRDefault="00C057D5" w14:paraId="0BB16D2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Younger families most likely to switch, older people least likely. Key reasons including apathy, lack of time, fear or scepticism or loyalty. </w:t>
            </w:r>
          </w:p>
        </w:tc>
        <w:tc>
          <w:tcPr>
            <w:tcW w:w="702" w:type="pct"/>
          </w:tcPr>
          <w:p w:rsidRPr="002006D9" w:rsidR="00C057D5" w:rsidP="000A5B79" w:rsidRDefault="00C057D5" w14:paraId="30B64D96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elect sample population. Not representative of the general UK population. </w:t>
            </w:r>
          </w:p>
        </w:tc>
        <w:tc>
          <w:tcPr>
            <w:tcW w:w="499" w:type="pct"/>
          </w:tcPr>
          <w:p w:rsidRPr="002006D9" w:rsidR="00C057D5" w:rsidP="000A5B79" w:rsidRDefault="00C057D5" w14:paraId="5CCB3F18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>Moderate evidence (5/10)</w:t>
            </w:r>
          </w:p>
        </w:tc>
        <w:tc>
          <w:tcPr>
            <w:tcW w:w="603" w:type="pct"/>
          </w:tcPr>
          <w:p w:rsidRPr="002006D9" w:rsidR="00C057D5" w:rsidP="000A5B79" w:rsidRDefault="00C057D5" w14:paraId="7C40601F" w14:textId="7777777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/a </w:t>
            </w:r>
          </w:p>
        </w:tc>
      </w:tr>
    </w:tbl>
    <w:p w:rsidR="00225ECD" w:rsidRDefault="00225ECD" w14:paraId="1D1F0467" w14:textId="77777777"/>
    <w:sectPr w:rsidR="00225ECD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57D5"/>
    <w:rsid w:val="0002481B"/>
    <w:rsid w:val="000C5FAB"/>
    <w:rsid w:val="00225ECD"/>
    <w:rsid w:val="00C057D5"/>
    <w:rsid w:val="1E109995"/>
    <w:rsid w:val="1E36C6BB"/>
    <w:rsid w:val="6F00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BBD1"/>
  <w15:chartTrackingRefBased/>
  <w15:docId w15:val="{4D9D269A-6910-4E5F-9DE1-866E18C1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057D5"/>
    <w:rPr>
      <w:kern w:val="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7D5"/>
    <w:pPr>
      <w:spacing w:after="0" w:line="240" w:lineRule="auto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57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D12A9ECB40164DB1D20D39B1241B3F" ma:contentTypeVersion="11" ma:contentTypeDescription="Create a new document." ma:contentTypeScope="" ma:versionID="5ff5444ad631a6f1209acc8a6cfced7a">
  <xsd:schema xmlns:xsd="http://www.w3.org/2001/XMLSchema" xmlns:xs="http://www.w3.org/2001/XMLSchema" xmlns:p="http://schemas.microsoft.com/office/2006/metadata/properties" xmlns:ns2="68a62b0e-f1b8-437d-924c-3b50bb12f64c" xmlns:ns3="a27d0900-1daf-4cf0-9331-96b7ca866607" targetNamespace="http://schemas.microsoft.com/office/2006/metadata/properties" ma:root="true" ma:fieldsID="2b4f7b8557b95b8cbd37b7dc15a70cd5" ns2:_="" ns3:_="">
    <xsd:import namespace="68a62b0e-f1b8-437d-924c-3b50bb12f64c"/>
    <xsd:import namespace="a27d0900-1daf-4cf0-9331-96b7ca8666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a62b0e-f1b8-437d-924c-3b50bb12f6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443b0bdb-28a8-4814-9fb9-624c17c095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0900-1daf-4cf0-9331-96b7ca86660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167c617-2b7a-4a9e-a1d0-4082d8bd115b}" ma:internalName="TaxCatchAll" ma:showField="CatchAllData" ma:web="a27d0900-1daf-4cf0-9331-96b7ca86660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a62b0e-f1b8-437d-924c-3b50bb12f64c">
      <Terms xmlns="http://schemas.microsoft.com/office/infopath/2007/PartnerControls"/>
    </lcf76f155ced4ddcb4097134ff3c332f>
    <TaxCatchAll xmlns="a27d0900-1daf-4cf0-9331-96b7ca866607" xsi:nil="true"/>
  </documentManagement>
</p:properties>
</file>

<file path=customXml/itemProps1.xml><?xml version="1.0" encoding="utf-8"?>
<ds:datastoreItem xmlns:ds="http://schemas.openxmlformats.org/officeDocument/2006/customXml" ds:itemID="{E0CE2062-9F79-43D2-B19B-98FF06E9DF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a62b0e-f1b8-437d-924c-3b50bb12f64c"/>
    <ds:schemaRef ds:uri="a27d0900-1daf-4cf0-9331-96b7ca8666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275069D-A480-48EA-B6E9-523DBCF9E0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81F7DA-E25F-418E-B75E-F340E8E1ACA6}">
  <ds:schemaRefs>
    <ds:schemaRef ds:uri="a27d0900-1daf-4cf0-9331-96b7ca866607"/>
    <ds:schemaRef ds:uri="http://www.w3.org/XML/1998/namespace"/>
    <ds:schemaRef ds:uri="68a62b0e-f1b8-437d-924c-3b50bb12f64c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purl.org/dc/elements/1.1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NHS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Meadows</dc:creator>
  <cp:keywords/>
  <dc:description/>
  <cp:lastModifiedBy>Jade Meadows</cp:lastModifiedBy>
  <cp:revision>3</cp:revision>
  <dcterms:created xsi:type="dcterms:W3CDTF">2023-09-05T10:10:00Z</dcterms:created>
  <dcterms:modified xsi:type="dcterms:W3CDTF">2023-12-11T10:5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D12A9ECB40164DB1D20D39B1241B3F</vt:lpwstr>
  </property>
  <property fmtid="{D5CDD505-2E9C-101B-9397-08002B2CF9AE}" pid="3" name="MediaServiceImageTags">
    <vt:lpwstr/>
  </property>
</Properties>
</file>